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B832B" w14:textId="5C6E2AB3" w:rsidR="00E13C74" w:rsidRPr="00E13C74" w:rsidRDefault="000047BF" w:rsidP="00E13C74">
      <w:pPr>
        <w:spacing w:line="400" w:lineRule="exac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begin">
          <w:fldData xml:space="preserve">ZQBKAHoAdABYAFgAdAB3AEgATQBXAFoAbgA5AEcAdQBkAGsAZAB0AEoAUgBZAEwAcQBCAFEAUgBq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</w:fldData>
        </w:fldChar>
      </w:r>
      <w:r>
        <w:rPr>
          <w:rFonts w:ascii="Times New Roman" w:hAnsi="Times New Roman" w:cs="Times New Roman"/>
          <w:b/>
          <w:bCs/>
        </w:rPr>
        <w:instrText>ADDIN CNKISM.UserStyle</w:instrText>
      </w:r>
      <w:r>
        <w:rPr>
          <w:rFonts w:ascii="Times New Roman" w:hAnsi="Times New Roman" w:cs="Times New Roman"/>
          <w:b/>
          <w:bCs/>
        </w:rPr>
      </w:r>
      <w:r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</w:rPr>
        <w:fldChar w:fldCharType="end"/>
      </w:r>
      <w:r w:rsidR="00E13C74" w:rsidRPr="00E13C74">
        <w:rPr>
          <w:rFonts w:ascii="Times New Roman" w:hAnsi="Times New Roman" w:cs="Times New Roman"/>
          <w:b/>
          <w:bCs/>
        </w:rPr>
        <w:t>Codebook for Data Extraction</w:t>
      </w:r>
    </w:p>
    <w:p w14:paraId="6F43CE27" w14:textId="77777777" w:rsidR="00E13C74" w:rsidRPr="00E13C74" w:rsidRDefault="00E13C74" w:rsidP="00E13C74">
      <w:pPr>
        <w:spacing w:line="400" w:lineRule="exact"/>
        <w:rPr>
          <w:rFonts w:ascii="Times New Roman" w:hAnsi="Times New Roman" w:cs="Times New Roman"/>
        </w:rPr>
      </w:pPr>
      <w:r w:rsidRPr="00E13C74">
        <w:rPr>
          <w:rFonts w:ascii="Times New Roman" w:hAnsi="Times New Roman" w:cs="Times New Roman"/>
        </w:rPr>
        <w:t xml:space="preserve">This codebook describes the variables extracted from each included study for the systematic review on martial arts training and aggressive </w:t>
      </w:r>
      <w:proofErr w:type="spellStart"/>
      <w:r w:rsidRPr="00E13C74">
        <w:rPr>
          <w:rFonts w:ascii="Times New Roman" w:hAnsi="Times New Roman" w:cs="Times New Roman"/>
        </w:rPr>
        <w:t>behaviour</w:t>
      </w:r>
      <w:proofErr w:type="spellEnd"/>
      <w:r w:rsidRPr="00E13C74">
        <w:rPr>
          <w:rFonts w:ascii="Times New Roman" w:hAnsi="Times New Roman" w:cs="Times New Roman"/>
        </w:rPr>
        <w:t>.</w:t>
      </w:r>
    </w:p>
    <w:p w14:paraId="6D9BF0DE" w14:textId="77777777" w:rsidR="00122A8C" w:rsidRDefault="00122A8C" w:rsidP="00E13C74">
      <w:pPr>
        <w:spacing w:line="400" w:lineRule="exact"/>
        <w:rPr>
          <w:rFonts w:ascii="Times New Roman" w:hAnsi="Times New Roman" w:cs="Times New Roman"/>
          <w:b/>
          <w:bCs/>
        </w:rPr>
      </w:pPr>
    </w:p>
    <w:p w14:paraId="2BBA6E30" w14:textId="6B3F11D4" w:rsidR="00E13C74" w:rsidRDefault="00E13C74" w:rsidP="00E13C74">
      <w:pPr>
        <w:spacing w:line="400" w:lineRule="exact"/>
        <w:rPr>
          <w:rFonts w:ascii="Times New Roman" w:hAnsi="Times New Roman" w:cs="Times New Roman"/>
          <w:b/>
          <w:bCs/>
        </w:rPr>
      </w:pPr>
      <w:r w:rsidRPr="00E13C74">
        <w:rPr>
          <w:rFonts w:ascii="Times New Roman" w:hAnsi="Times New Roman" w:cs="Times New Roman"/>
          <w:b/>
          <w:bCs/>
        </w:rPr>
        <w:t>Study ID</w:t>
      </w:r>
    </w:p>
    <w:p w14:paraId="15F080C2" w14:textId="67148EEF" w:rsidR="00122A8C" w:rsidRPr="00E13C74" w:rsidRDefault="00094255" w:rsidP="00E13C74">
      <w:pPr>
        <w:spacing w:line="400" w:lineRule="exact"/>
        <w:rPr>
          <w:rFonts w:ascii="Times New Roman" w:hAnsi="Times New Roman" w:cs="Times New Roman"/>
        </w:rPr>
      </w:pPr>
      <w:r w:rsidRPr="00094255">
        <w:rPr>
          <w:rFonts w:ascii="Times New Roman" w:hAnsi="Times New Roman" w:cs="Times New Roman" w:hint="eastAsia"/>
        </w:rPr>
        <w:t>Unique identifier assigned to each included study (e.g., S1, S2), used to ensure consistency across tables, figures, and supplementary materials</w:t>
      </w:r>
      <w:r w:rsidR="00122A8C" w:rsidRPr="00122A8C">
        <w:rPr>
          <w:rFonts w:ascii="Times New Roman" w:hAnsi="Times New Roman" w:cs="Times New Roman"/>
        </w:rPr>
        <w:t>.</w:t>
      </w:r>
    </w:p>
    <w:p w14:paraId="7E895432" w14:textId="77777777" w:rsidR="004D5C0E" w:rsidRDefault="004D5C0E" w:rsidP="00122A8C">
      <w:pPr>
        <w:spacing w:line="400" w:lineRule="exact"/>
        <w:rPr>
          <w:rFonts w:ascii="Times New Roman" w:hAnsi="Times New Roman" w:cs="Times New Roman"/>
          <w:b/>
          <w:bCs/>
        </w:rPr>
      </w:pPr>
    </w:p>
    <w:p w14:paraId="503C0F74" w14:textId="648FDFCB" w:rsidR="00122A8C" w:rsidRPr="00122A8C" w:rsidRDefault="00122A8C" w:rsidP="00122A8C">
      <w:pPr>
        <w:spacing w:line="400" w:lineRule="exact"/>
        <w:rPr>
          <w:rFonts w:ascii="Times New Roman" w:hAnsi="Times New Roman" w:cs="Times New Roman"/>
          <w:b/>
          <w:bCs/>
        </w:rPr>
      </w:pPr>
      <w:r w:rsidRPr="00122A8C">
        <w:rPr>
          <w:rFonts w:ascii="Times New Roman" w:hAnsi="Times New Roman" w:cs="Times New Roman"/>
          <w:b/>
          <w:bCs/>
        </w:rPr>
        <w:t>Title</w:t>
      </w:r>
    </w:p>
    <w:p w14:paraId="2B29BC2B" w14:textId="77777777" w:rsidR="00122A8C" w:rsidRPr="00122A8C" w:rsidRDefault="00122A8C" w:rsidP="00122A8C">
      <w:pPr>
        <w:spacing w:line="400" w:lineRule="exact"/>
        <w:rPr>
          <w:rFonts w:ascii="Times New Roman" w:hAnsi="Times New Roman" w:cs="Times New Roman"/>
        </w:rPr>
      </w:pPr>
      <w:r w:rsidRPr="00122A8C">
        <w:rPr>
          <w:rFonts w:ascii="Times New Roman" w:hAnsi="Times New Roman" w:cs="Times New Roman"/>
        </w:rPr>
        <w:t>Full title of the original study as published.</w:t>
      </w:r>
    </w:p>
    <w:p w14:paraId="64C165C6" w14:textId="77777777" w:rsidR="004D5C0E" w:rsidRDefault="004D5C0E" w:rsidP="00E13C74">
      <w:pPr>
        <w:spacing w:line="400" w:lineRule="exact"/>
        <w:rPr>
          <w:rFonts w:ascii="Times New Roman" w:hAnsi="Times New Roman" w:cs="Times New Roman"/>
          <w:b/>
          <w:bCs/>
        </w:rPr>
      </w:pPr>
    </w:p>
    <w:p w14:paraId="498C2D16" w14:textId="7570001E" w:rsidR="00E13C74" w:rsidRDefault="00E13C74" w:rsidP="00E13C74">
      <w:pPr>
        <w:spacing w:line="400" w:lineRule="exact"/>
        <w:rPr>
          <w:rFonts w:ascii="Times New Roman" w:hAnsi="Times New Roman" w:cs="Times New Roman"/>
          <w:b/>
          <w:bCs/>
        </w:rPr>
      </w:pPr>
      <w:r w:rsidRPr="00E13C74">
        <w:rPr>
          <w:rFonts w:ascii="Times New Roman" w:hAnsi="Times New Roman" w:cs="Times New Roman"/>
          <w:b/>
          <w:bCs/>
        </w:rPr>
        <w:t>Author(s) and year</w:t>
      </w:r>
    </w:p>
    <w:p w14:paraId="4AA017ED" w14:textId="35AD3C24" w:rsidR="00E13C74" w:rsidRPr="00E13C74" w:rsidRDefault="00122A8C" w:rsidP="00E13C74">
      <w:pPr>
        <w:spacing w:line="400" w:lineRule="exact"/>
        <w:rPr>
          <w:rFonts w:ascii="Times New Roman" w:hAnsi="Times New Roman" w:cs="Times New Roman"/>
        </w:rPr>
      </w:pPr>
      <w:r w:rsidRPr="00122A8C">
        <w:rPr>
          <w:rFonts w:ascii="Times New Roman" w:hAnsi="Times New Roman" w:cs="Times New Roman"/>
        </w:rPr>
        <w:t>Surname of the first author followed by year of publication</w:t>
      </w:r>
      <w:r w:rsidR="00E13C74" w:rsidRPr="00E13C74">
        <w:rPr>
          <w:rFonts w:ascii="Times New Roman" w:hAnsi="Times New Roman" w:cs="Times New Roman"/>
        </w:rPr>
        <w:t>.</w:t>
      </w:r>
    </w:p>
    <w:p w14:paraId="0A089B1E" w14:textId="77777777" w:rsidR="004D5C0E" w:rsidRDefault="004D5C0E" w:rsidP="00E13C74">
      <w:pPr>
        <w:spacing w:line="400" w:lineRule="exact"/>
        <w:rPr>
          <w:rFonts w:ascii="Times New Roman" w:hAnsi="Times New Roman" w:cs="Times New Roman"/>
          <w:b/>
          <w:bCs/>
        </w:rPr>
      </w:pPr>
    </w:p>
    <w:p w14:paraId="0B443480" w14:textId="0518DEDF" w:rsidR="00E13C74" w:rsidRDefault="00E13C74" w:rsidP="00E13C74">
      <w:pPr>
        <w:spacing w:line="400" w:lineRule="exact"/>
        <w:rPr>
          <w:rFonts w:ascii="Times New Roman" w:hAnsi="Times New Roman" w:cs="Times New Roman"/>
          <w:b/>
          <w:bCs/>
        </w:rPr>
      </w:pPr>
      <w:r w:rsidRPr="00E13C74">
        <w:rPr>
          <w:rFonts w:ascii="Times New Roman" w:hAnsi="Times New Roman" w:cs="Times New Roman"/>
          <w:b/>
          <w:bCs/>
        </w:rPr>
        <w:t xml:space="preserve">Country / </w:t>
      </w:r>
      <w:r w:rsidR="00876296">
        <w:rPr>
          <w:rFonts w:ascii="Times New Roman" w:hAnsi="Times New Roman" w:cs="Times New Roman" w:hint="eastAsia"/>
          <w:b/>
          <w:bCs/>
        </w:rPr>
        <w:t>R</w:t>
      </w:r>
      <w:r w:rsidRPr="00E13C74">
        <w:rPr>
          <w:rFonts w:ascii="Times New Roman" w:hAnsi="Times New Roman" w:cs="Times New Roman"/>
          <w:b/>
          <w:bCs/>
        </w:rPr>
        <w:t>egion</w:t>
      </w:r>
    </w:p>
    <w:p w14:paraId="7AC2C0CD" w14:textId="27F55ED7" w:rsidR="00E13C74" w:rsidRPr="00E13C74" w:rsidRDefault="00E13C74" w:rsidP="00E13C74">
      <w:pPr>
        <w:spacing w:line="400" w:lineRule="exact"/>
        <w:rPr>
          <w:rFonts w:ascii="Times New Roman" w:hAnsi="Times New Roman" w:cs="Times New Roman"/>
        </w:rPr>
      </w:pPr>
      <w:r w:rsidRPr="00E13C74">
        <w:rPr>
          <w:rFonts w:ascii="Times New Roman" w:hAnsi="Times New Roman" w:cs="Times New Roman"/>
        </w:rPr>
        <w:t>Country or region where the study was conducted.</w:t>
      </w:r>
    </w:p>
    <w:p w14:paraId="5FA07E68" w14:textId="77777777" w:rsidR="004D5C0E" w:rsidRDefault="004D5C0E" w:rsidP="00E13C74">
      <w:pPr>
        <w:spacing w:line="400" w:lineRule="exact"/>
        <w:rPr>
          <w:rFonts w:ascii="Times New Roman" w:hAnsi="Times New Roman" w:cs="Times New Roman"/>
          <w:b/>
          <w:bCs/>
        </w:rPr>
      </w:pPr>
    </w:p>
    <w:p w14:paraId="74322C98" w14:textId="07338C78" w:rsidR="00122A8C" w:rsidRDefault="00122A8C" w:rsidP="00E13C74">
      <w:pPr>
        <w:spacing w:line="400" w:lineRule="exact"/>
        <w:rPr>
          <w:rFonts w:ascii="Times New Roman" w:hAnsi="Times New Roman" w:cs="Times New Roman"/>
          <w:b/>
          <w:bCs/>
        </w:rPr>
      </w:pPr>
      <w:r w:rsidRPr="00122A8C">
        <w:rPr>
          <w:rFonts w:ascii="Times New Roman" w:hAnsi="Times New Roman" w:cs="Times New Roman"/>
          <w:b/>
          <w:bCs/>
        </w:rPr>
        <w:t>Study Design</w:t>
      </w:r>
    </w:p>
    <w:p w14:paraId="4180207C" w14:textId="237695DE" w:rsidR="004D5C0E" w:rsidRDefault="00094255" w:rsidP="00E13C74">
      <w:pPr>
        <w:spacing w:line="400" w:lineRule="exact"/>
        <w:rPr>
          <w:rFonts w:ascii="Times New Roman" w:hAnsi="Times New Roman" w:cs="Times New Roman"/>
        </w:rPr>
      </w:pPr>
      <w:r w:rsidRPr="00094255">
        <w:rPr>
          <w:rFonts w:ascii="Times New Roman" w:hAnsi="Times New Roman" w:cs="Times New Roman"/>
        </w:rPr>
        <w:t>Study design of each included study as reported in the original publication (e.g., randomized controlled trial or non-randomized intervention study). Randomized controlled trials were assessed using the Cochrane Risk of Bias 2 (</w:t>
      </w:r>
      <w:proofErr w:type="spellStart"/>
      <w:r w:rsidRPr="00094255">
        <w:rPr>
          <w:rFonts w:ascii="Times New Roman" w:hAnsi="Times New Roman" w:cs="Times New Roman"/>
        </w:rPr>
        <w:t>RoB</w:t>
      </w:r>
      <w:proofErr w:type="spellEnd"/>
      <w:r w:rsidRPr="00094255">
        <w:rPr>
          <w:rFonts w:ascii="Times New Roman" w:hAnsi="Times New Roman" w:cs="Times New Roman"/>
        </w:rPr>
        <w:t xml:space="preserve"> 2) tool, while non-randomized intervention studies were assessed using the Joanna Briggs Institute (JBI) Critical Appraisal Checklist.</w:t>
      </w:r>
    </w:p>
    <w:p w14:paraId="0B5DE663" w14:textId="77777777" w:rsidR="00094255" w:rsidRDefault="00094255" w:rsidP="00E13C74">
      <w:pPr>
        <w:spacing w:line="400" w:lineRule="exact"/>
        <w:rPr>
          <w:rFonts w:ascii="Times New Roman" w:hAnsi="Times New Roman" w:cs="Times New Roman"/>
          <w:b/>
          <w:bCs/>
        </w:rPr>
      </w:pPr>
    </w:p>
    <w:p w14:paraId="7654EB93" w14:textId="2B1E3912" w:rsidR="00122A8C" w:rsidRDefault="00122A8C" w:rsidP="00E13C74">
      <w:pPr>
        <w:spacing w:line="400" w:lineRule="exact"/>
        <w:rPr>
          <w:rFonts w:ascii="Times New Roman" w:hAnsi="Times New Roman" w:cs="Times New Roman"/>
          <w:b/>
          <w:bCs/>
        </w:rPr>
      </w:pPr>
      <w:r w:rsidRPr="00122A8C">
        <w:rPr>
          <w:rFonts w:ascii="Times New Roman" w:hAnsi="Times New Roman" w:cs="Times New Roman"/>
          <w:b/>
          <w:bCs/>
        </w:rPr>
        <w:t>Participants</w:t>
      </w:r>
    </w:p>
    <w:p w14:paraId="4C583303" w14:textId="1B327800" w:rsidR="00122A8C" w:rsidRPr="00122A8C" w:rsidRDefault="00122A8C" w:rsidP="00122A8C">
      <w:pPr>
        <w:spacing w:line="400" w:lineRule="exact"/>
        <w:rPr>
          <w:rFonts w:ascii="Times New Roman" w:hAnsi="Times New Roman" w:cs="Times New Roman"/>
        </w:rPr>
      </w:pPr>
      <w:r w:rsidRPr="00122A8C">
        <w:rPr>
          <w:rFonts w:ascii="Times New Roman" w:hAnsi="Times New Roman" w:cs="Times New Roman"/>
        </w:rPr>
        <w:t>Description of the study population, such as children, adolescents,</w:t>
      </w:r>
      <w:r>
        <w:rPr>
          <w:rFonts w:ascii="Times New Roman" w:hAnsi="Times New Roman" w:cs="Times New Roman" w:hint="eastAsia"/>
        </w:rPr>
        <w:t xml:space="preserve"> or</w:t>
      </w:r>
      <w:r w:rsidRPr="00122A8C">
        <w:rPr>
          <w:rFonts w:ascii="Times New Roman" w:hAnsi="Times New Roman" w:cs="Times New Roman"/>
        </w:rPr>
        <w:t xml:space="preserve"> students.</w:t>
      </w:r>
    </w:p>
    <w:p w14:paraId="056BE909" w14:textId="77777777" w:rsidR="004D5C0E" w:rsidRDefault="004D5C0E" w:rsidP="00E13C74">
      <w:pPr>
        <w:spacing w:line="400" w:lineRule="exact"/>
        <w:rPr>
          <w:rFonts w:ascii="Times New Roman" w:hAnsi="Times New Roman" w:cs="Times New Roman"/>
          <w:b/>
          <w:bCs/>
        </w:rPr>
      </w:pPr>
    </w:p>
    <w:p w14:paraId="16D15421" w14:textId="7863F24C" w:rsidR="00122A8C" w:rsidRPr="00122A8C" w:rsidRDefault="004D5C0E" w:rsidP="00E13C74">
      <w:pPr>
        <w:spacing w:line="400" w:lineRule="exact"/>
        <w:rPr>
          <w:rFonts w:ascii="Times New Roman" w:hAnsi="Times New Roman" w:cs="Times New Roman"/>
          <w:b/>
          <w:bCs/>
        </w:rPr>
      </w:pPr>
      <w:r w:rsidRPr="004D5C0E">
        <w:rPr>
          <w:rFonts w:ascii="Times New Roman" w:hAnsi="Times New Roman" w:cs="Times New Roman"/>
          <w:b/>
          <w:bCs/>
        </w:rPr>
        <w:t>Sample Size</w:t>
      </w:r>
      <w:r w:rsidR="00876296" w:rsidRPr="00876296">
        <w:rPr>
          <w:rFonts w:hint="eastAsia"/>
        </w:rPr>
        <w:t xml:space="preserve"> </w:t>
      </w:r>
      <w:r w:rsidR="00876296">
        <w:rPr>
          <w:rFonts w:ascii="Times New Roman" w:hAnsi="Times New Roman" w:cs="Times New Roman" w:hint="eastAsia"/>
          <w:b/>
          <w:bCs/>
        </w:rPr>
        <w:t>(</w:t>
      </w:r>
      <w:r w:rsidR="00876296" w:rsidRPr="00876296">
        <w:rPr>
          <w:rFonts w:ascii="Times New Roman" w:hAnsi="Times New Roman" w:cs="Times New Roman" w:hint="eastAsia"/>
          <w:b/>
          <w:bCs/>
        </w:rPr>
        <w:t>N</w:t>
      </w:r>
      <w:r w:rsidR="00876296">
        <w:rPr>
          <w:rFonts w:ascii="Times New Roman" w:hAnsi="Times New Roman" w:cs="Times New Roman" w:hint="eastAsia"/>
          <w:b/>
          <w:bCs/>
        </w:rPr>
        <w:t>)</w:t>
      </w:r>
    </w:p>
    <w:p w14:paraId="30112FA7" w14:textId="09D4EECF" w:rsidR="00122A8C" w:rsidRPr="004D5C0E" w:rsidRDefault="004D5C0E" w:rsidP="00E13C74">
      <w:pPr>
        <w:spacing w:line="400" w:lineRule="exact"/>
        <w:rPr>
          <w:rFonts w:ascii="Times New Roman" w:hAnsi="Times New Roman" w:cs="Times New Roman"/>
        </w:rPr>
      </w:pPr>
      <w:r w:rsidRPr="004D5C0E">
        <w:rPr>
          <w:rFonts w:ascii="Times New Roman" w:hAnsi="Times New Roman" w:cs="Times New Roman"/>
        </w:rPr>
        <w:t>Total number of participants included in the study analysis.</w:t>
      </w:r>
    </w:p>
    <w:p w14:paraId="4B2C22A4" w14:textId="77777777" w:rsidR="004D5C0E" w:rsidRDefault="004D5C0E" w:rsidP="00E13C74">
      <w:pPr>
        <w:spacing w:line="400" w:lineRule="exact"/>
        <w:rPr>
          <w:rFonts w:ascii="Times New Roman" w:hAnsi="Times New Roman" w:cs="Times New Roman"/>
          <w:b/>
          <w:bCs/>
        </w:rPr>
      </w:pPr>
    </w:p>
    <w:p w14:paraId="2767975A" w14:textId="17D7C1A2" w:rsidR="004D5C0E" w:rsidRPr="004D5C0E" w:rsidRDefault="004D5C0E" w:rsidP="00E13C74">
      <w:pPr>
        <w:spacing w:line="400" w:lineRule="exact"/>
        <w:rPr>
          <w:rFonts w:ascii="Times New Roman" w:hAnsi="Times New Roman" w:cs="Times New Roman"/>
          <w:b/>
          <w:bCs/>
        </w:rPr>
      </w:pPr>
      <w:r w:rsidRPr="004D5C0E">
        <w:rPr>
          <w:rFonts w:ascii="Times New Roman" w:hAnsi="Times New Roman" w:cs="Times New Roman"/>
          <w:b/>
          <w:bCs/>
        </w:rPr>
        <w:t>Age/Grade</w:t>
      </w:r>
    </w:p>
    <w:p w14:paraId="7FE05750" w14:textId="2C5C12A6" w:rsidR="004D5C0E" w:rsidRDefault="004D5C0E" w:rsidP="00E13C74">
      <w:pPr>
        <w:spacing w:line="400" w:lineRule="exact"/>
        <w:rPr>
          <w:rFonts w:ascii="Times New Roman" w:hAnsi="Times New Roman" w:cs="Times New Roman"/>
        </w:rPr>
      </w:pPr>
      <w:r w:rsidRPr="004D5C0E">
        <w:rPr>
          <w:rFonts w:ascii="Times New Roman" w:hAnsi="Times New Roman" w:cs="Times New Roman"/>
        </w:rPr>
        <w:t>Mean age and standard deviation, age range, or school grade of participants, as reported in the original study.</w:t>
      </w:r>
    </w:p>
    <w:p w14:paraId="4825E898" w14:textId="77777777" w:rsidR="00094255" w:rsidRDefault="00094255" w:rsidP="00E13C74">
      <w:pPr>
        <w:spacing w:line="400" w:lineRule="exact"/>
        <w:rPr>
          <w:rFonts w:ascii="Times New Roman" w:hAnsi="Times New Roman" w:cs="Times New Roman"/>
        </w:rPr>
      </w:pPr>
    </w:p>
    <w:p w14:paraId="7B5C1155" w14:textId="77777777" w:rsidR="00094255" w:rsidRDefault="00094255" w:rsidP="00E13C74">
      <w:pPr>
        <w:spacing w:line="400" w:lineRule="exact"/>
        <w:rPr>
          <w:rFonts w:ascii="Times New Roman" w:hAnsi="Times New Roman" w:cs="Times New Roman"/>
          <w:b/>
          <w:bCs/>
        </w:rPr>
      </w:pPr>
    </w:p>
    <w:p w14:paraId="27EA68A0" w14:textId="7739CFA8" w:rsidR="004D5C0E" w:rsidRPr="004D5C0E" w:rsidRDefault="004D5C0E" w:rsidP="00E13C74">
      <w:pPr>
        <w:spacing w:line="400" w:lineRule="exact"/>
        <w:rPr>
          <w:rFonts w:ascii="Times New Roman" w:hAnsi="Times New Roman" w:cs="Times New Roman"/>
          <w:b/>
          <w:bCs/>
        </w:rPr>
      </w:pPr>
      <w:proofErr w:type="spellStart"/>
      <w:r w:rsidRPr="004D5C0E">
        <w:rPr>
          <w:rFonts w:ascii="Times New Roman" w:hAnsi="Times New Roman" w:cs="Times New Roman" w:hint="eastAsia"/>
          <w:b/>
          <w:bCs/>
        </w:rPr>
        <w:lastRenderedPageBreak/>
        <w:t>Gender_Male</w:t>
      </w:r>
      <w:proofErr w:type="spellEnd"/>
      <w:r w:rsidRPr="004D5C0E">
        <w:rPr>
          <w:rFonts w:ascii="Times New Roman" w:hAnsi="Times New Roman" w:cs="Times New Roman" w:hint="eastAsia"/>
          <w:b/>
          <w:bCs/>
        </w:rPr>
        <w:t xml:space="preserve"> (%)</w:t>
      </w:r>
    </w:p>
    <w:p w14:paraId="1A152F12" w14:textId="5EF1EE58" w:rsidR="004D5C0E" w:rsidRDefault="00094255" w:rsidP="00E13C74">
      <w:pPr>
        <w:spacing w:line="400" w:lineRule="exact"/>
        <w:rPr>
          <w:rFonts w:ascii="Times New Roman" w:hAnsi="Times New Roman" w:cs="Times New Roman"/>
        </w:rPr>
      </w:pPr>
      <w:r w:rsidRPr="00094255">
        <w:rPr>
          <w:rFonts w:ascii="Times New Roman" w:hAnsi="Times New Roman" w:cs="Times New Roman"/>
        </w:rPr>
        <w:t>Percentage of male participants in the sample. If not reported, coded as “NR”.</w:t>
      </w:r>
    </w:p>
    <w:p w14:paraId="4D29AC8C" w14:textId="77777777" w:rsidR="00094255" w:rsidRDefault="00094255" w:rsidP="00E13C74">
      <w:pPr>
        <w:spacing w:line="400" w:lineRule="exact"/>
        <w:rPr>
          <w:rFonts w:ascii="Times New Roman" w:hAnsi="Times New Roman" w:cs="Times New Roman"/>
          <w:b/>
          <w:bCs/>
        </w:rPr>
      </w:pPr>
    </w:p>
    <w:p w14:paraId="2797BAC2" w14:textId="4D58E95F" w:rsidR="004D5C0E" w:rsidRPr="004D5C0E" w:rsidRDefault="004D5C0E" w:rsidP="00E13C74">
      <w:pPr>
        <w:spacing w:line="400" w:lineRule="exact"/>
        <w:rPr>
          <w:rFonts w:ascii="Times New Roman" w:hAnsi="Times New Roman" w:cs="Times New Roman"/>
        </w:rPr>
      </w:pPr>
      <w:r w:rsidRPr="004D5C0E">
        <w:rPr>
          <w:rFonts w:ascii="Times New Roman" w:hAnsi="Times New Roman" w:cs="Times New Roman" w:hint="eastAsia"/>
          <w:b/>
          <w:bCs/>
        </w:rPr>
        <w:t xml:space="preserve">Intervention (Martial Arts </w:t>
      </w:r>
      <w:r w:rsidR="00E751D1">
        <w:rPr>
          <w:rFonts w:ascii="Times New Roman" w:hAnsi="Times New Roman" w:cs="Times New Roman" w:hint="eastAsia"/>
          <w:b/>
          <w:bCs/>
        </w:rPr>
        <w:t>Discipline</w:t>
      </w:r>
      <w:r w:rsidRPr="004D5C0E">
        <w:rPr>
          <w:rFonts w:ascii="Times New Roman" w:hAnsi="Times New Roman" w:cs="Times New Roman" w:hint="eastAsia"/>
          <w:b/>
          <w:bCs/>
        </w:rPr>
        <w:t>)</w:t>
      </w:r>
    </w:p>
    <w:p w14:paraId="1213E382" w14:textId="38BC8534" w:rsidR="004D5C0E" w:rsidRPr="004D5C0E" w:rsidRDefault="004D5C0E" w:rsidP="00E13C74">
      <w:pPr>
        <w:spacing w:line="400" w:lineRule="exact"/>
        <w:rPr>
          <w:rFonts w:ascii="Times New Roman" w:hAnsi="Times New Roman" w:cs="Times New Roman"/>
        </w:rPr>
      </w:pPr>
      <w:r w:rsidRPr="004D5C0E">
        <w:rPr>
          <w:rFonts w:ascii="Times New Roman" w:hAnsi="Times New Roman" w:cs="Times New Roman"/>
        </w:rPr>
        <w:t>Specific martial art(s) examined, such as traditional Chinese martial arts, Taekwondo, Karate, Judo, Aikido, MMA, or unspecified martial arts.</w:t>
      </w:r>
    </w:p>
    <w:p w14:paraId="6C3D50A9" w14:textId="77777777" w:rsidR="004D5C0E" w:rsidRDefault="004D5C0E" w:rsidP="00E13C74">
      <w:pPr>
        <w:spacing w:line="400" w:lineRule="exact"/>
        <w:rPr>
          <w:rFonts w:ascii="Times New Roman" w:hAnsi="Times New Roman" w:cs="Times New Roman"/>
          <w:b/>
          <w:bCs/>
        </w:rPr>
      </w:pPr>
    </w:p>
    <w:p w14:paraId="79B5B501" w14:textId="39BB9484" w:rsidR="004D5C0E" w:rsidRPr="004D5C0E" w:rsidRDefault="004D5C0E" w:rsidP="00E13C74">
      <w:pPr>
        <w:spacing w:line="400" w:lineRule="exact"/>
        <w:rPr>
          <w:rFonts w:ascii="Times New Roman" w:hAnsi="Times New Roman" w:cs="Times New Roman"/>
          <w:b/>
          <w:bCs/>
        </w:rPr>
      </w:pPr>
      <w:r w:rsidRPr="004D5C0E">
        <w:rPr>
          <w:rFonts w:ascii="Times New Roman" w:hAnsi="Times New Roman" w:cs="Times New Roman"/>
          <w:b/>
          <w:bCs/>
        </w:rPr>
        <w:t>Training Orientation</w:t>
      </w:r>
    </w:p>
    <w:p w14:paraId="1614B319" w14:textId="48F5F340" w:rsidR="004D5C0E" w:rsidRDefault="002F50AE" w:rsidP="00E13C74">
      <w:pPr>
        <w:spacing w:line="400" w:lineRule="exact"/>
        <w:rPr>
          <w:rFonts w:ascii="Times New Roman" w:hAnsi="Times New Roman" w:cs="Times New Roman"/>
        </w:rPr>
      </w:pPr>
      <w:r w:rsidRPr="002F50AE">
        <w:rPr>
          <w:rFonts w:ascii="Times New Roman" w:hAnsi="Times New Roman" w:cs="Times New Roman"/>
        </w:rPr>
        <w:t>Primary orientation of the martial arts practice (e.g., traditional, competitive, educational, recreational, or mixed), classified based on descriptions provided in the original studies.</w:t>
      </w:r>
    </w:p>
    <w:p w14:paraId="7B5023F6" w14:textId="77777777" w:rsidR="002F50AE" w:rsidRDefault="002F50AE" w:rsidP="00E13C74">
      <w:pPr>
        <w:spacing w:line="400" w:lineRule="exact"/>
        <w:rPr>
          <w:rFonts w:ascii="Times New Roman" w:hAnsi="Times New Roman" w:cs="Times New Roman"/>
          <w:b/>
          <w:bCs/>
        </w:rPr>
      </w:pPr>
    </w:p>
    <w:p w14:paraId="7BA255FB" w14:textId="680A4CA9" w:rsidR="004D5C0E" w:rsidRPr="004D5C0E" w:rsidRDefault="004D5C0E" w:rsidP="00E13C74">
      <w:pPr>
        <w:spacing w:line="400" w:lineRule="exact"/>
        <w:rPr>
          <w:rFonts w:ascii="Times New Roman" w:hAnsi="Times New Roman" w:cs="Times New Roman"/>
        </w:rPr>
      </w:pPr>
      <w:r w:rsidRPr="004D5C0E">
        <w:rPr>
          <w:rFonts w:ascii="Times New Roman" w:hAnsi="Times New Roman" w:cs="Times New Roman"/>
          <w:b/>
          <w:bCs/>
        </w:rPr>
        <w:t xml:space="preserve">Intervention </w:t>
      </w:r>
      <w:r w:rsidR="002F50AE" w:rsidRPr="002F50AE">
        <w:rPr>
          <w:rFonts w:ascii="Times New Roman" w:hAnsi="Times New Roman" w:cs="Times New Roman"/>
          <w:b/>
          <w:bCs/>
        </w:rPr>
        <w:t>Duration</w:t>
      </w:r>
    </w:p>
    <w:p w14:paraId="0C1BD860" w14:textId="1D67EB08" w:rsidR="004D5C0E" w:rsidRDefault="002F50AE" w:rsidP="00E13C74">
      <w:pPr>
        <w:spacing w:line="400" w:lineRule="exact"/>
        <w:rPr>
          <w:rFonts w:ascii="Times New Roman" w:hAnsi="Times New Roman" w:cs="Times New Roman"/>
        </w:rPr>
      </w:pPr>
      <w:r w:rsidRPr="002F50AE">
        <w:rPr>
          <w:rFonts w:ascii="Times New Roman" w:hAnsi="Times New Roman" w:cs="Times New Roman"/>
        </w:rPr>
        <w:t>Duration of the martial arts training program (e.g., total intervention period in weeks or months).</w:t>
      </w:r>
    </w:p>
    <w:p w14:paraId="5C3C5323" w14:textId="77777777" w:rsidR="002F50AE" w:rsidRDefault="002F50AE" w:rsidP="00E13C74">
      <w:pPr>
        <w:spacing w:line="400" w:lineRule="exact"/>
        <w:rPr>
          <w:rFonts w:ascii="Times New Roman" w:hAnsi="Times New Roman" w:cs="Times New Roman"/>
          <w:b/>
          <w:bCs/>
        </w:rPr>
      </w:pPr>
    </w:p>
    <w:p w14:paraId="13E4AE17" w14:textId="122FFFE9" w:rsidR="004D5C0E" w:rsidRPr="004D5C0E" w:rsidRDefault="004D5C0E" w:rsidP="00E13C74">
      <w:pPr>
        <w:spacing w:line="400" w:lineRule="exact"/>
        <w:rPr>
          <w:rFonts w:ascii="Times New Roman" w:hAnsi="Times New Roman" w:cs="Times New Roman"/>
          <w:b/>
          <w:bCs/>
        </w:rPr>
      </w:pPr>
      <w:r w:rsidRPr="004D5C0E">
        <w:rPr>
          <w:rFonts w:ascii="Times New Roman" w:hAnsi="Times New Roman" w:cs="Times New Roman"/>
          <w:b/>
          <w:bCs/>
        </w:rPr>
        <w:t>Intervention Frequency and Session Duration</w:t>
      </w:r>
    </w:p>
    <w:p w14:paraId="6F51BBBA" w14:textId="63A31E74" w:rsidR="004D5C0E" w:rsidRDefault="002F50AE" w:rsidP="00E13C74">
      <w:pPr>
        <w:spacing w:line="400" w:lineRule="exact"/>
        <w:rPr>
          <w:rFonts w:ascii="Times New Roman" w:hAnsi="Times New Roman" w:cs="Times New Roman"/>
        </w:rPr>
      </w:pPr>
      <w:r w:rsidRPr="002F50AE">
        <w:rPr>
          <w:rFonts w:ascii="Times New Roman" w:hAnsi="Times New Roman" w:cs="Times New Roman"/>
        </w:rPr>
        <w:t>Training frequency (sessions per week) and duration of each training session (minutes) in the intervention program.</w:t>
      </w:r>
    </w:p>
    <w:p w14:paraId="193FF3EB" w14:textId="77777777" w:rsidR="002F50AE" w:rsidRDefault="002F50AE" w:rsidP="00E13C74">
      <w:pPr>
        <w:spacing w:line="400" w:lineRule="exact"/>
        <w:rPr>
          <w:rFonts w:ascii="Times New Roman" w:hAnsi="Times New Roman" w:cs="Times New Roman"/>
        </w:rPr>
      </w:pPr>
    </w:p>
    <w:p w14:paraId="32223D84" w14:textId="24BBB791" w:rsidR="004D5C0E" w:rsidRPr="004D5C0E" w:rsidRDefault="004D5C0E" w:rsidP="00E13C74">
      <w:pPr>
        <w:spacing w:line="400" w:lineRule="exact"/>
        <w:rPr>
          <w:rFonts w:ascii="Times New Roman" w:hAnsi="Times New Roman" w:cs="Times New Roman"/>
          <w:b/>
          <w:bCs/>
        </w:rPr>
      </w:pPr>
      <w:r w:rsidRPr="004D5C0E">
        <w:rPr>
          <w:rFonts w:ascii="Times New Roman" w:hAnsi="Times New Roman" w:cs="Times New Roman"/>
          <w:b/>
          <w:bCs/>
        </w:rPr>
        <w:t>Comparison / Control Condition</w:t>
      </w:r>
    </w:p>
    <w:p w14:paraId="48AF6946" w14:textId="405A6DA4" w:rsidR="004D5C0E" w:rsidRDefault="004D5C0E" w:rsidP="00E13C74">
      <w:pPr>
        <w:spacing w:line="400" w:lineRule="exact"/>
        <w:rPr>
          <w:rFonts w:ascii="Times New Roman" w:hAnsi="Times New Roman" w:cs="Times New Roman"/>
        </w:rPr>
      </w:pPr>
      <w:r w:rsidRPr="004D5C0E">
        <w:rPr>
          <w:rFonts w:ascii="Times New Roman" w:hAnsi="Times New Roman" w:cs="Times New Roman"/>
        </w:rPr>
        <w:t>Description of control or comparison groups, such as non-martial arts participants, other sports groups, or no-exercise controls.</w:t>
      </w:r>
      <w:r>
        <w:rPr>
          <w:rFonts w:ascii="Times New Roman" w:hAnsi="Times New Roman" w:cs="Times New Roman" w:hint="eastAsia"/>
        </w:rPr>
        <w:t xml:space="preserve"> </w:t>
      </w:r>
      <w:r w:rsidRPr="004D5C0E">
        <w:rPr>
          <w:rFonts w:ascii="Times New Roman" w:hAnsi="Times New Roman" w:cs="Times New Roman"/>
        </w:rPr>
        <w:t>If no comparison group was used, coded as “</w:t>
      </w:r>
      <w:r w:rsidRPr="004D5C0E">
        <w:rPr>
          <w:rFonts w:ascii="Times New Roman" w:hAnsi="Times New Roman" w:cs="Times New Roman" w:hint="eastAsia"/>
        </w:rPr>
        <w:t>None</w:t>
      </w:r>
      <w:r w:rsidRPr="004D5C0E">
        <w:rPr>
          <w:rFonts w:ascii="Times New Roman" w:hAnsi="Times New Roman" w:cs="Times New Roman"/>
        </w:rPr>
        <w:t>”.</w:t>
      </w:r>
    </w:p>
    <w:p w14:paraId="503EF152" w14:textId="77777777" w:rsidR="004D5C0E" w:rsidRDefault="004D5C0E" w:rsidP="00E13C74">
      <w:pPr>
        <w:spacing w:line="400" w:lineRule="exact"/>
        <w:rPr>
          <w:rFonts w:ascii="Times New Roman" w:hAnsi="Times New Roman" w:cs="Times New Roman"/>
        </w:rPr>
      </w:pPr>
    </w:p>
    <w:p w14:paraId="75415422" w14:textId="2B4C9DD4" w:rsidR="004D5C0E" w:rsidRPr="004D5C0E" w:rsidRDefault="004D5C0E" w:rsidP="00E13C74">
      <w:pPr>
        <w:spacing w:line="400" w:lineRule="exact"/>
        <w:rPr>
          <w:rFonts w:ascii="Times New Roman" w:hAnsi="Times New Roman" w:cs="Times New Roman"/>
          <w:b/>
          <w:bCs/>
        </w:rPr>
      </w:pPr>
      <w:r w:rsidRPr="004D5C0E">
        <w:rPr>
          <w:rFonts w:ascii="Times New Roman" w:hAnsi="Times New Roman" w:cs="Times New Roman"/>
          <w:b/>
          <w:bCs/>
        </w:rPr>
        <w:t>Measurement Instruments</w:t>
      </w:r>
    </w:p>
    <w:p w14:paraId="171DEAB6" w14:textId="73195F35" w:rsidR="004D5C0E" w:rsidRDefault="004D5C0E" w:rsidP="00E13C74">
      <w:pPr>
        <w:spacing w:line="400" w:lineRule="exact"/>
        <w:rPr>
          <w:rFonts w:ascii="Times New Roman" w:hAnsi="Times New Roman" w:cs="Times New Roman"/>
        </w:rPr>
      </w:pPr>
      <w:r w:rsidRPr="004D5C0E">
        <w:rPr>
          <w:rFonts w:ascii="Times New Roman" w:hAnsi="Times New Roman" w:cs="Times New Roman"/>
        </w:rPr>
        <w:t>Names of standardized questionnaires or assessment tools used to measure aggression or related psychological variables.</w:t>
      </w:r>
    </w:p>
    <w:p w14:paraId="3E3635D8" w14:textId="77777777" w:rsidR="004D5C0E" w:rsidRPr="004D5C0E" w:rsidRDefault="004D5C0E" w:rsidP="00E13C74">
      <w:pPr>
        <w:spacing w:line="400" w:lineRule="exact"/>
        <w:rPr>
          <w:rFonts w:ascii="Times New Roman" w:hAnsi="Times New Roman" w:cs="Times New Roman"/>
        </w:rPr>
      </w:pPr>
    </w:p>
    <w:p w14:paraId="1D22CE2E" w14:textId="00572E5A" w:rsidR="004D5C0E" w:rsidRPr="000047BF" w:rsidRDefault="000047BF" w:rsidP="00E13C74">
      <w:pPr>
        <w:spacing w:line="400" w:lineRule="exact"/>
        <w:rPr>
          <w:rFonts w:ascii="Times New Roman" w:hAnsi="Times New Roman" w:cs="Times New Roman"/>
          <w:b/>
          <w:bCs/>
        </w:rPr>
      </w:pPr>
      <w:r w:rsidRPr="000047BF">
        <w:rPr>
          <w:rFonts w:ascii="Times New Roman" w:hAnsi="Times New Roman" w:cs="Times New Roman" w:hint="eastAsia"/>
          <w:b/>
          <w:bCs/>
        </w:rPr>
        <w:t>Primary Outcome Variables</w:t>
      </w:r>
    </w:p>
    <w:p w14:paraId="15EECCEB" w14:textId="539681FC" w:rsidR="00122A8C" w:rsidRDefault="002F50AE" w:rsidP="00E13C74">
      <w:pPr>
        <w:spacing w:line="400" w:lineRule="exact"/>
        <w:rPr>
          <w:rFonts w:ascii="Times New Roman" w:hAnsi="Times New Roman" w:cs="Times New Roman"/>
        </w:rPr>
      </w:pPr>
      <w:r w:rsidRPr="002F50AE">
        <w:rPr>
          <w:rFonts w:ascii="Times New Roman" w:hAnsi="Times New Roman" w:cs="Times New Roman"/>
        </w:rPr>
        <w:t xml:space="preserve">Primary outcome variables assessed in each study, including aggression-related outcomes (e.g., aggression, hostility, anger, violence, bullying </w:t>
      </w:r>
      <w:proofErr w:type="spellStart"/>
      <w:r w:rsidRPr="002F50AE">
        <w:rPr>
          <w:rFonts w:ascii="Times New Roman" w:hAnsi="Times New Roman" w:cs="Times New Roman"/>
        </w:rPr>
        <w:t>behaviour</w:t>
      </w:r>
      <w:proofErr w:type="spellEnd"/>
      <w:r w:rsidRPr="002F50AE">
        <w:rPr>
          <w:rFonts w:ascii="Times New Roman" w:hAnsi="Times New Roman" w:cs="Times New Roman"/>
        </w:rPr>
        <w:t>) and related psychological variables reported alongside aggression outcomes (e.g., self-control, emotion regulation, self-esteem, peer relations, or social adaptation).</w:t>
      </w:r>
    </w:p>
    <w:p w14:paraId="55C9FD9E" w14:textId="77777777" w:rsidR="00094255" w:rsidRDefault="00094255" w:rsidP="00E13C74">
      <w:pPr>
        <w:spacing w:line="400" w:lineRule="exact"/>
        <w:rPr>
          <w:rFonts w:ascii="Times New Roman" w:hAnsi="Times New Roman" w:cs="Times New Roman"/>
          <w:b/>
          <w:bCs/>
        </w:rPr>
      </w:pPr>
    </w:p>
    <w:p w14:paraId="5180E139" w14:textId="7C955BAC" w:rsidR="00E13C74" w:rsidRPr="000047BF" w:rsidRDefault="000047BF" w:rsidP="00E13C74">
      <w:pPr>
        <w:spacing w:line="400" w:lineRule="exact"/>
        <w:rPr>
          <w:rFonts w:ascii="Times New Roman" w:hAnsi="Times New Roman" w:cs="Times New Roman"/>
          <w:b/>
          <w:bCs/>
        </w:rPr>
      </w:pPr>
      <w:r w:rsidRPr="000047BF">
        <w:rPr>
          <w:rFonts w:ascii="Times New Roman" w:hAnsi="Times New Roman" w:cs="Times New Roman" w:hint="eastAsia"/>
          <w:b/>
          <w:bCs/>
        </w:rPr>
        <w:t>Main Finding Direction</w:t>
      </w:r>
    </w:p>
    <w:p w14:paraId="6B02B512" w14:textId="1C8C1CB5" w:rsidR="00D43772" w:rsidRPr="001C33BE" w:rsidRDefault="000047BF" w:rsidP="00E13C74">
      <w:pPr>
        <w:spacing w:line="400" w:lineRule="exact"/>
        <w:rPr>
          <w:rFonts w:ascii="Times New Roman" w:hAnsi="Times New Roman" w:cs="Times New Roman"/>
        </w:rPr>
      </w:pPr>
      <w:r w:rsidRPr="000047BF">
        <w:rPr>
          <w:rFonts w:ascii="Times New Roman" w:hAnsi="Times New Roman" w:cs="Times New Roman"/>
        </w:rPr>
        <w:t xml:space="preserve">Overall direction of the association or effect of martial arts participation on aggression-related </w:t>
      </w:r>
      <w:r w:rsidRPr="000047BF">
        <w:rPr>
          <w:rFonts w:ascii="Times New Roman" w:hAnsi="Times New Roman" w:cs="Times New Roman"/>
        </w:rPr>
        <w:lastRenderedPageBreak/>
        <w:t xml:space="preserve">outcomes, coded as decrease, increase, </w:t>
      </w:r>
      <w:r w:rsidRPr="001C33BE">
        <w:rPr>
          <w:rFonts w:ascii="Times New Roman" w:hAnsi="Times New Roman" w:cs="Times New Roman"/>
        </w:rPr>
        <w:t xml:space="preserve">mixed, or no </w:t>
      </w:r>
      <w:r w:rsidRPr="001C33BE">
        <w:rPr>
          <w:rFonts w:ascii="Times New Roman" w:hAnsi="Times New Roman" w:cs="Times New Roman" w:hint="eastAsia"/>
        </w:rPr>
        <w:t>cha</w:t>
      </w:r>
      <w:r w:rsidR="001C33BE" w:rsidRPr="001C33BE">
        <w:rPr>
          <w:rFonts w:ascii="Times New Roman" w:hAnsi="Times New Roman" w:cs="Times New Roman" w:hint="eastAsia"/>
        </w:rPr>
        <w:t>n</w:t>
      </w:r>
      <w:r w:rsidRPr="001C33BE">
        <w:rPr>
          <w:rFonts w:ascii="Times New Roman" w:hAnsi="Times New Roman" w:cs="Times New Roman" w:hint="eastAsia"/>
        </w:rPr>
        <w:t>ge</w:t>
      </w:r>
      <w:r w:rsidR="001C33BE" w:rsidRPr="001C33BE">
        <w:rPr>
          <w:rFonts w:ascii="Times New Roman" w:hAnsi="Times New Roman" w:cs="Times New Roman" w:hint="eastAsia"/>
        </w:rPr>
        <w:t>.</w:t>
      </w:r>
    </w:p>
    <w:p w14:paraId="29966FFD" w14:textId="77777777" w:rsidR="000047BF" w:rsidRDefault="000047BF" w:rsidP="00E13C74">
      <w:pPr>
        <w:spacing w:line="400" w:lineRule="exact"/>
        <w:rPr>
          <w:rFonts w:ascii="Times New Roman" w:hAnsi="Times New Roman" w:cs="Times New Roman"/>
          <w:color w:val="4C94D8" w:themeColor="text2" w:themeTint="80"/>
        </w:rPr>
      </w:pPr>
    </w:p>
    <w:p w14:paraId="7E4BA592" w14:textId="7AFC04BD" w:rsidR="000047BF" w:rsidRPr="000047BF" w:rsidRDefault="000047BF" w:rsidP="00E13C74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  <w:r w:rsidRPr="000047BF">
        <w:rPr>
          <w:rFonts w:ascii="Times New Roman" w:hAnsi="Times New Roman" w:cs="Times New Roman" w:hint="eastAsia"/>
          <w:b/>
          <w:bCs/>
          <w:color w:val="000000" w:themeColor="text1"/>
        </w:rPr>
        <w:t>Key Findings Summary</w:t>
      </w:r>
    </w:p>
    <w:p w14:paraId="0B561F02" w14:textId="36C5242B" w:rsidR="000047BF" w:rsidRDefault="000047BF" w:rsidP="00E13C74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0047BF">
        <w:rPr>
          <w:rFonts w:ascii="Times New Roman" w:hAnsi="Times New Roman" w:cs="Times New Roman"/>
          <w:color w:val="000000" w:themeColor="text1"/>
        </w:rPr>
        <w:t>Brief qualitative summary of the main results reported by the authors.</w:t>
      </w:r>
    </w:p>
    <w:p w14:paraId="7835403C" w14:textId="77777777" w:rsidR="000047BF" w:rsidRDefault="000047BF" w:rsidP="00E13C74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13BEA7F2" w14:textId="77777777" w:rsidR="000047BF" w:rsidRPr="000047BF" w:rsidRDefault="000047BF" w:rsidP="000047BF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  <w:r w:rsidRPr="000047BF">
        <w:rPr>
          <w:rFonts w:ascii="Times New Roman" w:hAnsi="Times New Roman" w:cs="Times New Roman" w:hint="eastAsia"/>
          <w:b/>
          <w:bCs/>
          <w:color w:val="000000" w:themeColor="text1"/>
        </w:rPr>
        <w:t>Gender-related Analysis</w:t>
      </w:r>
    </w:p>
    <w:p w14:paraId="02C7BBC0" w14:textId="3D2EC4D0" w:rsidR="000047BF" w:rsidRDefault="000047BF" w:rsidP="00E13C74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0047BF">
        <w:rPr>
          <w:rFonts w:ascii="Times New Roman" w:hAnsi="Times New Roman" w:cs="Times New Roman"/>
          <w:color w:val="000000" w:themeColor="text1"/>
        </w:rPr>
        <w:t>Indicates whether sex or gender differences were examined or discussed in the study.</w:t>
      </w:r>
    </w:p>
    <w:p w14:paraId="09C2A632" w14:textId="77777777" w:rsidR="000047BF" w:rsidRDefault="000047BF" w:rsidP="00E13C74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294046F5" w14:textId="0DA35E37" w:rsidR="000047BF" w:rsidRPr="000047BF" w:rsidRDefault="000047BF" w:rsidP="00E13C74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  <w:r w:rsidRPr="000047BF">
        <w:rPr>
          <w:rFonts w:ascii="Times New Roman" w:hAnsi="Times New Roman" w:cs="Times New Roman"/>
          <w:b/>
          <w:bCs/>
          <w:color w:val="000000" w:themeColor="text1"/>
        </w:rPr>
        <w:t>Notes</w:t>
      </w:r>
    </w:p>
    <w:p w14:paraId="6834FBD4" w14:textId="2E259D05" w:rsidR="000047BF" w:rsidRDefault="000047BF" w:rsidP="00E13C74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0047BF">
        <w:rPr>
          <w:rFonts w:ascii="Times New Roman" w:hAnsi="Times New Roman" w:cs="Times New Roman"/>
          <w:color w:val="000000" w:themeColor="text1"/>
        </w:rPr>
        <w:t>Additional comments on methodological features, limitations, missing information, or specific issues relevant to interpretation.</w:t>
      </w:r>
    </w:p>
    <w:p w14:paraId="51DB2CE5" w14:textId="77777777" w:rsidR="000047BF" w:rsidRDefault="000047BF" w:rsidP="00E13C74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68010316" w14:textId="77777777" w:rsidR="000047BF" w:rsidRDefault="000047BF" w:rsidP="00E13C74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165D2BB3" w14:textId="77777777" w:rsidR="000047BF" w:rsidRPr="000047BF" w:rsidRDefault="000047BF" w:rsidP="00E13C74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sectPr w:rsidR="000047BF" w:rsidRPr="000047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D00F96" w14:textId="77777777" w:rsidR="00787B17" w:rsidRDefault="00787B17" w:rsidP="00D43772">
      <w:pPr>
        <w:rPr>
          <w:rFonts w:hint="eastAsia"/>
        </w:rPr>
      </w:pPr>
      <w:r>
        <w:separator/>
      </w:r>
    </w:p>
  </w:endnote>
  <w:endnote w:type="continuationSeparator" w:id="0">
    <w:p w14:paraId="6220C1B2" w14:textId="77777777" w:rsidR="00787B17" w:rsidRDefault="00787B17" w:rsidP="00D437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067E8" w14:textId="77777777" w:rsidR="00787B17" w:rsidRDefault="00787B17" w:rsidP="00D43772">
      <w:pPr>
        <w:rPr>
          <w:rFonts w:hint="eastAsia"/>
        </w:rPr>
      </w:pPr>
      <w:r>
        <w:separator/>
      </w:r>
    </w:p>
  </w:footnote>
  <w:footnote w:type="continuationSeparator" w:id="0">
    <w:p w14:paraId="6C797594" w14:textId="77777777" w:rsidR="00787B17" w:rsidRDefault="00787B17" w:rsidP="00D4377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F04BEA"/>
    <w:multiLevelType w:val="multilevel"/>
    <w:tmpl w:val="2CF28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647127"/>
    <w:multiLevelType w:val="multilevel"/>
    <w:tmpl w:val="8F6C9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B950A2"/>
    <w:multiLevelType w:val="multilevel"/>
    <w:tmpl w:val="4C8CF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823DED"/>
    <w:multiLevelType w:val="multilevel"/>
    <w:tmpl w:val="C9A8B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FB68A5"/>
    <w:multiLevelType w:val="multilevel"/>
    <w:tmpl w:val="8D022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6477402">
    <w:abstractNumId w:val="0"/>
  </w:num>
  <w:num w:numId="2" w16cid:durableId="1495341952">
    <w:abstractNumId w:val="3"/>
  </w:num>
  <w:num w:numId="3" w16cid:durableId="2022514055">
    <w:abstractNumId w:val="2"/>
  </w:num>
  <w:num w:numId="4" w16cid:durableId="90054481">
    <w:abstractNumId w:val="4"/>
  </w:num>
  <w:num w:numId="5" w16cid:durableId="13545776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build" w:val="16.0.19725"/>
    <w:docVar w:name="ne_os" w:val="Mircrosoft"/>
  </w:docVars>
  <w:rsids>
    <w:rsidRoot w:val="00E82955"/>
    <w:rsid w:val="00000EE5"/>
    <w:rsid w:val="00003C17"/>
    <w:rsid w:val="00003CFB"/>
    <w:rsid w:val="000047BF"/>
    <w:rsid w:val="00006221"/>
    <w:rsid w:val="000067E4"/>
    <w:rsid w:val="00006CF8"/>
    <w:rsid w:val="0001336E"/>
    <w:rsid w:val="00014FE1"/>
    <w:rsid w:val="000156CA"/>
    <w:rsid w:val="00015CCB"/>
    <w:rsid w:val="00020AC1"/>
    <w:rsid w:val="00021B77"/>
    <w:rsid w:val="000261DA"/>
    <w:rsid w:val="00031C7A"/>
    <w:rsid w:val="00033198"/>
    <w:rsid w:val="00033695"/>
    <w:rsid w:val="00034B3F"/>
    <w:rsid w:val="000362BE"/>
    <w:rsid w:val="00044341"/>
    <w:rsid w:val="00047FCB"/>
    <w:rsid w:val="00051327"/>
    <w:rsid w:val="0005181D"/>
    <w:rsid w:val="000551EC"/>
    <w:rsid w:val="00055405"/>
    <w:rsid w:val="00060564"/>
    <w:rsid w:val="00064705"/>
    <w:rsid w:val="00071274"/>
    <w:rsid w:val="0007344C"/>
    <w:rsid w:val="00073FC0"/>
    <w:rsid w:val="000751E3"/>
    <w:rsid w:val="0008418F"/>
    <w:rsid w:val="000873C2"/>
    <w:rsid w:val="00092270"/>
    <w:rsid w:val="00094255"/>
    <w:rsid w:val="00097A14"/>
    <w:rsid w:val="00097C46"/>
    <w:rsid w:val="000A04F1"/>
    <w:rsid w:val="000A310D"/>
    <w:rsid w:val="000A36B2"/>
    <w:rsid w:val="000A44AB"/>
    <w:rsid w:val="000A4967"/>
    <w:rsid w:val="000A5251"/>
    <w:rsid w:val="000B19C4"/>
    <w:rsid w:val="000B332F"/>
    <w:rsid w:val="000B338E"/>
    <w:rsid w:val="000B376E"/>
    <w:rsid w:val="000C16BD"/>
    <w:rsid w:val="000C52E4"/>
    <w:rsid w:val="000D0AAF"/>
    <w:rsid w:val="000D42C3"/>
    <w:rsid w:val="000E3C05"/>
    <w:rsid w:val="000E6906"/>
    <w:rsid w:val="000E745E"/>
    <w:rsid w:val="000F5587"/>
    <w:rsid w:val="000F6CCF"/>
    <w:rsid w:val="00100AC1"/>
    <w:rsid w:val="00101DF9"/>
    <w:rsid w:val="001057AC"/>
    <w:rsid w:val="001063F5"/>
    <w:rsid w:val="00112A67"/>
    <w:rsid w:val="00112F8E"/>
    <w:rsid w:val="0011476F"/>
    <w:rsid w:val="00115385"/>
    <w:rsid w:val="00116670"/>
    <w:rsid w:val="00117080"/>
    <w:rsid w:val="00117B92"/>
    <w:rsid w:val="00120F08"/>
    <w:rsid w:val="00121EC7"/>
    <w:rsid w:val="0012254D"/>
    <w:rsid w:val="00122A8C"/>
    <w:rsid w:val="00123344"/>
    <w:rsid w:val="00123758"/>
    <w:rsid w:val="001247F2"/>
    <w:rsid w:val="00125076"/>
    <w:rsid w:val="00126A27"/>
    <w:rsid w:val="00130C4B"/>
    <w:rsid w:val="00140461"/>
    <w:rsid w:val="00145532"/>
    <w:rsid w:val="001462D5"/>
    <w:rsid w:val="001465A8"/>
    <w:rsid w:val="00146A40"/>
    <w:rsid w:val="0015060C"/>
    <w:rsid w:val="00150928"/>
    <w:rsid w:val="001529A2"/>
    <w:rsid w:val="00155058"/>
    <w:rsid w:val="0015627C"/>
    <w:rsid w:val="00156F6C"/>
    <w:rsid w:val="001606B0"/>
    <w:rsid w:val="00163269"/>
    <w:rsid w:val="00165FC1"/>
    <w:rsid w:val="001660A8"/>
    <w:rsid w:val="001673E3"/>
    <w:rsid w:val="001725D9"/>
    <w:rsid w:val="00174ECD"/>
    <w:rsid w:val="00175D43"/>
    <w:rsid w:val="0018076D"/>
    <w:rsid w:val="00182D68"/>
    <w:rsid w:val="00184B3B"/>
    <w:rsid w:val="0019184C"/>
    <w:rsid w:val="001A3862"/>
    <w:rsid w:val="001B1A3B"/>
    <w:rsid w:val="001B5A23"/>
    <w:rsid w:val="001B6B16"/>
    <w:rsid w:val="001C33BE"/>
    <w:rsid w:val="001D06AA"/>
    <w:rsid w:val="001D2BA3"/>
    <w:rsid w:val="001E11C1"/>
    <w:rsid w:val="001E6FA9"/>
    <w:rsid w:val="001E7AED"/>
    <w:rsid w:val="001F0613"/>
    <w:rsid w:val="001F07CB"/>
    <w:rsid w:val="001F0BF1"/>
    <w:rsid w:val="001F1533"/>
    <w:rsid w:val="001F172B"/>
    <w:rsid w:val="001F18F5"/>
    <w:rsid w:val="001F5E44"/>
    <w:rsid w:val="001F6746"/>
    <w:rsid w:val="001F6E8C"/>
    <w:rsid w:val="00202C81"/>
    <w:rsid w:val="002040AF"/>
    <w:rsid w:val="002074B1"/>
    <w:rsid w:val="00212B18"/>
    <w:rsid w:val="0021381A"/>
    <w:rsid w:val="00213C2C"/>
    <w:rsid w:val="00213E11"/>
    <w:rsid w:val="0021501C"/>
    <w:rsid w:val="00216E39"/>
    <w:rsid w:val="002205C8"/>
    <w:rsid w:val="00225C61"/>
    <w:rsid w:val="00226471"/>
    <w:rsid w:val="00227132"/>
    <w:rsid w:val="00231CBC"/>
    <w:rsid w:val="00235CED"/>
    <w:rsid w:val="0023637E"/>
    <w:rsid w:val="00237460"/>
    <w:rsid w:val="002406B1"/>
    <w:rsid w:val="00243410"/>
    <w:rsid w:val="0024543E"/>
    <w:rsid w:val="002514D6"/>
    <w:rsid w:val="00251C44"/>
    <w:rsid w:val="00252AE6"/>
    <w:rsid w:val="002552D1"/>
    <w:rsid w:val="002553DA"/>
    <w:rsid w:val="00257939"/>
    <w:rsid w:val="00260FEB"/>
    <w:rsid w:val="00262163"/>
    <w:rsid w:val="00263990"/>
    <w:rsid w:val="002640A8"/>
    <w:rsid w:val="00264786"/>
    <w:rsid w:val="002651EE"/>
    <w:rsid w:val="002656D6"/>
    <w:rsid w:val="0027282D"/>
    <w:rsid w:val="00274CAA"/>
    <w:rsid w:val="002800B8"/>
    <w:rsid w:val="00284DC4"/>
    <w:rsid w:val="00284F60"/>
    <w:rsid w:val="00290744"/>
    <w:rsid w:val="00291904"/>
    <w:rsid w:val="00292238"/>
    <w:rsid w:val="0029352D"/>
    <w:rsid w:val="00293AC6"/>
    <w:rsid w:val="002953DA"/>
    <w:rsid w:val="00296113"/>
    <w:rsid w:val="002A4596"/>
    <w:rsid w:val="002A4DB0"/>
    <w:rsid w:val="002B428F"/>
    <w:rsid w:val="002B753A"/>
    <w:rsid w:val="002C33DB"/>
    <w:rsid w:val="002C3ED7"/>
    <w:rsid w:val="002C4A62"/>
    <w:rsid w:val="002D1ED8"/>
    <w:rsid w:val="002D5830"/>
    <w:rsid w:val="002E1023"/>
    <w:rsid w:val="002E3E41"/>
    <w:rsid w:val="002E49B9"/>
    <w:rsid w:val="002E77E4"/>
    <w:rsid w:val="002E7A53"/>
    <w:rsid w:val="002F413A"/>
    <w:rsid w:val="002F50AE"/>
    <w:rsid w:val="002F7E5C"/>
    <w:rsid w:val="00311520"/>
    <w:rsid w:val="00311FED"/>
    <w:rsid w:val="00312173"/>
    <w:rsid w:val="003122D5"/>
    <w:rsid w:val="00314125"/>
    <w:rsid w:val="0032393F"/>
    <w:rsid w:val="0032434A"/>
    <w:rsid w:val="00324763"/>
    <w:rsid w:val="00342599"/>
    <w:rsid w:val="00343B9E"/>
    <w:rsid w:val="00350D5C"/>
    <w:rsid w:val="0035398C"/>
    <w:rsid w:val="00353D57"/>
    <w:rsid w:val="00353E66"/>
    <w:rsid w:val="00360AC8"/>
    <w:rsid w:val="0037485F"/>
    <w:rsid w:val="00375976"/>
    <w:rsid w:val="0038229C"/>
    <w:rsid w:val="00387801"/>
    <w:rsid w:val="00391576"/>
    <w:rsid w:val="00391774"/>
    <w:rsid w:val="00391E38"/>
    <w:rsid w:val="00391E78"/>
    <w:rsid w:val="00395CA4"/>
    <w:rsid w:val="00396C56"/>
    <w:rsid w:val="00397FC5"/>
    <w:rsid w:val="003A01E8"/>
    <w:rsid w:val="003A27BA"/>
    <w:rsid w:val="003A375F"/>
    <w:rsid w:val="003A5183"/>
    <w:rsid w:val="003B181C"/>
    <w:rsid w:val="003B27CB"/>
    <w:rsid w:val="003B3369"/>
    <w:rsid w:val="003B35DF"/>
    <w:rsid w:val="003B3B36"/>
    <w:rsid w:val="003B3F22"/>
    <w:rsid w:val="003B43F5"/>
    <w:rsid w:val="003B6F5C"/>
    <w:rsid w:val="003C00FA"/>
    <w:rsid w:val="003C4C44"/>
    <w:rsid w:val="003C6384"/>
    <w:rsid w:val="003D0687"/>
    <w:rsid w:val="003D0B0B"/>
    <w:rsid w:val="003D2D08"/>
    <w:rsid w:val="003D6645"/>
    <w:rsid w:val="003D7B0F"/>
    <w:rsid w:val="003E13DC"/>
    <w:rsid w:val="003E2DBB"/>
    <w:rsid w:val="003E52AE"/>
    <w:rsid w:val="003E6FFD"/>
    <w:rsid w:val="003F03D7"/>
    <w:rsid w:val="003F0A2D"/>
    <w:rsid w:val="003F5DD5"/>
    <w:rsid w:val="00400339"/>
    <w:rsid w:val="00400521"/>
    <w:rsid w:val="004015B1"/>
    <w:rsid w:val="00401C7D"/>
    <w:rsid w:val="00401E61"/>
    <w:rsid w:val="0040607C"/>
    <w:rsid w:val="00415F5E"/>
    <w:rsid w:val="00416420"/>
    <w:rsid w:val="0042300C"/>
    <w:rsid w:val="004248A1"/>
    <w:rsid w:val="00426D51"/>
    <w:rsid w:val="004336FA"/>
    <w:rsid w:val="00434438"/>
    <w:rsid w:val="0043585C"/>
    <w:rsid w:val="00436564"/>
    <w:rsid w:val="00436C2C"/>
    <w:rsid w:val="004400A7"/>
    <w:rsid w:val="00446351"/>
    <w:rsid w:val="0044797A"/>
    <w:rsid w:val="004507AD"/>
    <w:rsid w:val="00450D6E"/>
    <w:rsid w:val="0045101A"/>
    <w:rsid w:val="004543EF"/>
    <w:rsid w:val="004547FB"/>
    <w:rsid w:val="00460717"/>
    <w:rsid w:val="0046544A"/>
    <w:rsid w:val="00472046"/>
    <w:rsid w:val="00476766"/>
    <w:rsid w:val="00476B23"/>
    <w:rsid w:val="00481CD9"/>
    <w:rsid w:val="00484A03"/>
    <w:rsid w:val="00485BCF"/>
    <w:rsid w:val="004A06CE"/>
    <w:rsid w:val="004A1E06"/>
    <w:rsid w:val="004A3869"/>
    <w:rsid w:val="004A50F2"/>
    <w:rsid w:val="004A6F45"/>
    <w:rsid w:val="004A77ED"/>
    <w:rsid w:val="004B0416"/>
    <w:rsid w:val="004B128B"/>
    <w:rsid w:val="004B39EB"/>
    <w:rsid w:val="004B6E1F"/>
    <w:rsid w:val="004C10A6"/>
    <w:rsid w:val="004C13B9"/>
    <w:rsid w:val="004C3EF5"/>
    <w:rsid w:val="004C443D"/>
    <w:rsid w:val="004C5E20"/>
    <w:rsid w:val="004D3404"/>
    <w:rsid w:val="004D3983"/>
    <w:rsid w:val="004D50BA"/>
    <w:rsid w:val="004D50F6"/>
    <w:rsid w:val="004D5C0E"/>
    <w:rsid w:val="004D6490"/>
    <w:rsid w:val="004E126A"/>
    <w:rsid w:val="004E1ACC"/>
    <w:rsid w:val="004E6D7E"/>
    <w:rsid w:val="004F3728"/>
    <w:rsid w:val="004F37A6"/>
    <w:rsid w:val="004F3FBA"/>
    <w:rsid w:val="004F438E"/>
    <w:rsid w:val="004F4C9B"/>
    <w:rsid w:val="004F5C3A"/>
    <w:rsid w:val="005039AD"/>
    <w:rsid w:val="005100FE"/>
    <w:rsid w:val="00511019"/>
    <w:rsid w:val="0051217B"/>
    <w:rsid w:val="0051283B"/>
    <w:rsid w:val="005146A6"/>
    <w:rsid w:val="005213EB"/>
    <w:rsid w:val="0052511D"/>
    <w:rsid w:val="00532D82"/>
    <w:rsid w:val="005338E7"/>
    <w:rsid w:val="00535CBA"/>
    <w:rsid w:val="00536B0E"/>
    <w:rsid w:val="00540159"/>
    <w:rsid w:val="00540FDC"/>
    <w:rsid w:val="00546EA9"/>
    <w:rsid w:val="00550ED6"/>
    <w:rsid w:val="00552770"/>
    <w:rsid w:val="00552EB1"/>
    <w:rsid w:val="005573D3"/>
    <w:rsid w:val="005624A9"/>
    <w:rsid w:val="005644FF"/>
    <w:rsid w:val="00565580"/>
    <w:rsid w:val="00566E4F"/>
    <w:rsid w:val="005721CB"/>
    <w:rsid w:val="005801C5"/>
    <w:rsid w:val="005802E8"/>
    <w:rsid w:val="00582390"/>
    <w:rsid w:val="00582662"/>
    <w:rsid w:val="00583D44"/>
    <w:rsid w:val="005949B7"/>
    <w:rsid w:val="00594D62"/>
    <w:rsid w:val="0059513A"/>
    <w:rsid w:val="0059528D"/>
    <w:rsid w:val="00597F20"/>
    <w:rsid w:val="005B0CEC"/>
    <w:rsid w:val="005B14C3"/>
    <w:rsid w:val="005B4050"/>
    <w:rsid w:val="005B7288"/>
    <w:rsid w:val="005C3288"/>
    <w:rsid w:val="005D66DC"/>
    <w:rsid w:val="005D7017"/>
    <w:rsid w:val="005E149C"/>
    <w:rsid w:val="005E220A"/>
    <w:rsid w:val="005E2712"/>
    <w:rsid w:val="005E2C38"/>
    <w:rsid w:val="005F165B"/>
    <w:rsid w:val="005F297C"/>
    <w:rsid w:val="005F64D7"/>
    <w:rsid w:val="005F7A6B"/>
    <w:rsid w:val="006001F1"/>
    <w:rsid w:val="0060169D"/>
    <w:rsid w:val="00602FC8"/>
    <w:rsid w:val="00604364"/>
    <w:rsid w:val="006047C7"/>
    <w:rsid w:val="006057A7"/>
    <w:rsid w:val="006060B4"/>
    <w:rsid w:val="00610212"/>
    <w:rsid w:val="00614E57"/>
    <w:rsid w:val="00622CF5"/>
    <w:rsid w:val="006245C0"/>
    <w:rsid w:val="006309AC"/>
    <w:rsid w:val="0063349F"/>
    <w:rsid w:val="00634A20"/>
    <w:rsid w:val="006377DD"/>
    <w:rsid w:val="0064226D"/>
    <w:rsid w:val="006432EC"/>
    <w:rsid w:val="00651191"/>
    <w:rsid w:val="006512A9"/>
    <w:rsid w:val="00651CCB"/>
    <w:rsid w:val="0065515F"/>
    <w:rsid w:val="006556B3"/>
    <w:rsid w:val="00655FC2"/>
    <w:rsid w:val="00656A5B"/>
    <w:rsid w:val="006640A1"/>
    <w:rsid w:val="006663AA"/>
    <w:rsid w:val="00666DE1"/>
    <w:rsid w:val="00667A17"/>
    <w:rsid w:val="00667C9B"/>
    <w:rsid w:val="00671FDC"/>
    <w:rsid w:val="00673170"/>
    <w:rsid w:val="006765FB"/>
    <w:rsid w:val="00677B99"/>
    <w:rsid w:val="0068579D"/>
    <w:rsid w:val="0068777D"/>
    <w:rsid w:val="00695BD6"/>
    <w:rsid w:val="0069770E"/>
    <w:rsid w:val="006A04B1"/>
    <w:rsid w:val="006A096F"/>
    <w:rsid w:val="006A3460"/>
    <w:rsid w:val="006A50AB"/>
    <w:rsid w:val="006B028B"/>
    <w:rsid w:val="006B0AD7"/>
    <w:rsid w:val="006B22D6"/>
    <w:rsid w:val="006B23D6"/>
    <w:rsid w:val="006B2F4E"/>
    <w:rsid w:val="006C296B"/>
    <w:rsid w:val="006C4234"/>
    <w:rsid w:val="006C7774"/>
    <w:rsid w:val="006D0224"/>
    <w:rsid w:val="006D027E"/>
    <w:rsid w:val="006D0E5A"/>
    <w:rsid w:val="006D134B"/>
    <w:rsid w:val="006D4638"/>
    <w:rsid w:val="006D5FF9"/>
    <w:rsid w:val="006D6750"/>
    <w:rsid w:val="006E0756"/>
    <w:rsid w:val="006E0A0D"/>
    <w:rsid w:val="006E1B4F"/>
    <w:rsid w:val="006E1BE4"/>
    <w:rsid w:val="006E3518"/>
    <w:rsid w:val="006E60D3"/>
    <w:rsid w:val="006E7E9E"/>
    <w:rsid w:val="006F0563"/>
    <w:rsid w:val="006F0682"/>
    <w:rsid w:val="006F15F4"/>
    <w:rsid w:val="006F30E8"/>
    <w:rsid w:val="006F3A53"/>
    <w:rsid w:val="006F60A6"/>
    <w:rsid w:val="006F7346"/>
    <w:rsid w:val="006F7C22"/>
    <w:rsid w:val="00702E13"/>
    <w:rsid w:val="0070489D"/>
    <w:rsid w:val="00707701"/>
    <w:rsid w:val="007078FE"/>
    <w:rsid w:val="00711E38"/>
    <w:rsid w:val="00712226"/>
    <w:rsid w:val="00712B9F"/>
    <w:rsid w:val="007155D1"/>
    <w:rsid w:val="00722E13"/>
    <w:rsid w:val="007230BA"/>
    <w:rsid w:val="00730589"/>
    <w:rsid w:val="00732CBB"/>
    <w:rsid w:val="00750BC9"/>
    <w:rsid w:val="00752812"/>
    <w:rsid w:val="00752E22"/>
    <w:rsid w:val="00756A5B"/>
    <w:rsid w:val="00757218"/>
    <w:rsid w:val="00757465"/>
    <w:rsid w:val="007601E1"/>
    <w:rsid w:val="0076151A"/>
    <w:rsid w:val="00762427"/>
    <w:rsid w:val="0076766F"/>
    <w:rsid w:val="00767E01"/>
    <w:rsid w:val="007770CC"/>
    <w:rsid w:val="0078210C"/>
    <w:rsid w:val="00784587"/>
    <w:rsid w:val="00787B17"/>
    <w:rsid w:val="00791580"/>
    <w:rsid w:val="00791CEF"/>
    <w:rsid w:val="00792285"/>
    <w:rsid w:val="00793C7F"/>
    <w:rsid w:val="00794E7C"/>
    <w:rsid w:val="00797620"/>
    <w:rsid w:val="007A05CF"/>
    <w:rsid w:val="007A134F"/>
    <w:rsid w:val="007A147E"/>
    <w:rsid w:val="007A3135"/>
    <w:rsid w:val="007A3591"/>
    <w:rsid w:val="007A557D"/>
    <w:rsid w:val="007A69E3"/>
    <w:rsid w:val="007B00AC"/>
    <w:rsid w:val="007B2121"/>
    <w:rsid w:val="007B62E7"/>
    <w:rsid w:val="007B695B"/>
    <w:rsid w:val="007B6D14"/>
    <w:rsid w:val="007C0599"/>
    <w:rsid w:val="007C42DE"/>
    <w:rsid w:val="007C6C6E"/>
    <w:rsid w:val="007D37FF"/>
    <w:rsid w:val="007D77DF"/>
    <w:rsid w:val="007E4BCD"/>
    <w:rsid w:val="007F0682"/>
    <w:rsid w:val="007F0C18"/>
    <w:rsid w:val="007F1177"/>
    <w:rsid w:val="007F2663"/>
    <w:rsid w:val="007F3476"/>
    <w:rsid w:val="007F3510"/>
    <w:rsid w:val="007F4FA6"/>
    <w:rsid w:val="007F51F5"/>
    <w:rsid w:val="007F63BD"/>
    <w:rsid w:val="00800009"/>
    <w:rsid w:val="00801029"/>
    <w:rsid w:val="008039FD"/>
    <w:rsid w:val="00804C14"/>
    <w:rsid w:val="00805A96"/>
    <w:rsid w:val="00806A4C"/>
    <w:rsid w:val="00810977"/>
    <w:rsid w:val="00812B98"/>
    <w:rsid w:val="00812CB1"/>
    <w:rsid w:val="00815E29"/>
    <w:rsid w:val="00816E7C"/>
    <w:rsid w:val="00817BED"/>
    <w:rsid w:val="00820930"/>
    <w:rsid w:val="00825630"/>
    <w:rsid w:val="00825BAB"/>
    <w:rsid w:val="00826AAF"/>
    <w:rsid w:val="00827E17"/>
    <w:rsid w:val="00827F46"/>
    <w:rsid w:val="008301D4"/>
    <w:rsid w:val="008302EC"/>
    <w:rsid w:val="008319EC"/>
    <w:rsid w:val="0083258B"/>
    <w:rsid w:val="008339DC"/>
    <w:rsid w:val="0083692C"/>
    <w:rsid w:val="00840083"/>
    <w:rsid w:val="00840D81"/>
    <w:rsid w:val="00842D5E"/>
    <w:rsid w:val="00844763"/>
    <w:rsid w:val="00851603"/>
    <w:rsid w:val="00854051"/>
    <w:rsid w:val="008545D4"/>
    <w:rsid w:val="00864138"/>
    <w:rsid w:val="0086465D"/>
    <w:rsid w:val="00864885"/>
    <w:rsid w:val="00864EF2"/>
    <w:rsid w:val="00865805"/>
    <w:rsid w:val="008671F6"/>
    <w:rsid w:val="00867697"/>
    <w:rsid w:val="008700FE"/>
    <w:rsid w:val="00870916"/>
    <w:rsid w:val="008718CD"/>
    <w:rsid w:val="0087431F"/>
    <w:rsid w:val="00874FCA"/>
    <w:rsid w:val="008750E0"/>
    <w:rsid w:val="00876296"/>
    <w:rsid w:val="0088528C"/>
    <w:rsid w:val="00890A51"/>
    <w:rsid w:val="00891563"/>
    <w:rsid w:val="00896FB2"/>
    <w:rsid w:val="008B0143"/>
    <w:rsid w:val="008B5012"/>
    <w:rsid w:val="008B67A5"/>
    <w:rsid w:val="008B790F"/>
    <w:rsid w:val="008B7925"/>
    <w:rsid w:val="008B7BA6"/>
    <w:rsid w:val="008C0912"/>
    <w:rsid w:val="008C2584"/>
    <w:rsid w:val="008C307E"/>
    <w:rsid w:val="008C31B5"/>
    <w:rsid w:val="008C5C97"/>
    <w:rsid w:val="008D11F8"/>
    <w:rsid w:val="008D31F7"/>
    <w:rsid w:val="008D36A1"/>
    <w:rsid w:val="008D3ABE"/>
    <w:rsid w:val="008D7547"/>
    <w:rsid w:val="008E3A9C"/>
    <w:rsid w:val="008E3EE4"/>
    <w:rsid w:val="008E596B"/>
    <w:rsid w:val="008E65AB"/>
    <w:rsid w:val="008E7AF5"/>
    <w:rsid w:val="008F3183"/>
    <w:rsid w:val="008F46B4"/>
    <w:rsid w:val="008F5456"/>
    <w:rsid w:val="008F5DB1"/>
    <w:rsid w:val="008F657F"/>
    <w:rsid w:val="009011A4"/>
    <w:rsid w:val="00901D3C"/>
    <w:rsid w:val="00902429"/>
    <w:rsid w:val="00906677"/>
    <w:rsid w:val="00912CAA"/>
    <w:rsid w:val="009158F7"/>
    <w:rsid w:val="00923BD6"/>
    <w:rsid w:val="009253D6"/>
    <w:rsid w:val="00933845"/>
    <w:rsid w:val="00933F3A"/>
    <w:rsid w:val="00934022"/>
    <w:rsid w:val="0093440B"/>
    <w:rsid w:val="009350C8"/>
    <w:rsid w:val="00940905"/>
    <w:rsid w:val="009413ED"/>
    <w:rsid w:val="009427A7"/>
    <w:rsid w:val="0094378C"/>
    <w:rsid w:val="009437CC"/>
    <w:rsid w:val="00950D4F"/>
    <w:rsid w:val="009525EC"/>
    <w:rsid w:val="00953D9F"/>
    <w:rsid w:val="009572B5"/>
    <w:rsid w:val="0096244C"/>
    <w:rsid w:val="00963C71"/>
    <w:rsid w:val="0096533A"/>
    <w:rsid w:val="0096541B"/>
    <w:rsid w:val="009658D3"/>
    <w:rsid w:val="00966D1E"/>
    <w:rsid w:val="00966F7D"/>
    <w:rsid w:val="00967415"/>
    <w:rsid w:val="00971752"/>
    <w:rsid w:val="00971F69"/>
    <w:rsid w:val="00972CF0"/>
    <w:rsid w:val="00973B9C"/>
    <w:rsid w:val="00974BBA"/>
    <w:rsid w:val="009807C3"/>
    <w:rsid w:val="00980CCE"/>
    <w:rsid w:val="0098380A"/>
    <w:rsid w:val="00985D26"/>
    <w:rsid w:val="009875FD"/>
    <w:rsid w:val="00993CF0"/>
    <w:rsid w:val="00995791"/>
    <w:rsid w:val="009A0EF6"/>
    <w:rsid w:val="009A2891"/>
    <w:rsid w:val="009B0291"/>
    <w:rsid w:val="009B0499"/>
    <w:rsid w:val="009B09F7"/>
    <w:rsid w:val="009B4CD7"/>
    <w:rsid w:val="009B5417"/>
    <w:rsid w:val="009C1436"/>
    <w:rsid w:val="009C196D"/>
    <w:rsid w:val="009C7DB6"/>
    <w:rsid w:val="009D1C9B"/>
    <w:rsid w:val="009D3491"/>
    <w:rsid w:val="009E15FE"/>
    <w:rsid w:val="009E17F8"/>
    <w:rsid w:val="009E297C"/>
    <w:rsid w:val="009E3423"/>
    <w:rsid w:val="009E365D"/>
    <w:rsid w:val="009E4105"/>
    <w:rsid w:val="009E4356"/>
    <w:rsid w:val="009E43A5"/>
    <w:rsid w:val="009E5599"/>
    <w:rsid w:val="009E7252"/>
    <w:rsid w:val="009E7C31"/>
    <w:rsid w:val="009F28F9"/>
    <w:rsid w:val="009F4CC1"/>
    <w:rsid w:val="009F675A"/>
    <w:rsid w:val="00A011D2"/>
    <w:rsid w:val="00A018E7"/>
    <w:rsid w:val="00A01A48"/>
    <w:rsid w:val="00A04A32"/>
    <w:rsid w:val="00A04DEF"/>
    <w:rsid w:val="00A05F31"/>
    <w:rsid w:val="00A064EF"/>
    <w:rsid w:val="00A07041"/>
    <w:rsid w:val="00A118E6"/>
    <w:rsid w:val="00A11CBF"/>
    <w:rsid w:val="00A14180"/>
    <w:rsid w:val="00A15903"/>
    <w:rsid w:val="00A16965"/>
    <w:rsid w:val="00A17EAD"/>
    <w:rsid w:val="00A21D61"/>
    <w:rsid w:val="00A25ACA"/>
    <w:rsid w:val="00A30861"/>
    <w:rsid w:val="00A32A5D"/>
    <w:rsid w:val="00A339CD"/>
    <w:rsid w:val="00A341D5"/>
    <w:rsid w:val="00A34684"/>
    <w:rsid w:val="00A36C98"/>
    <w:rsid w:val="00A43211"/>
    <w:rsid w:val="00A4356A"/>
    <w:rsid w:val="00A46C61"/>
    <w:rsid w:val="00A54605"/>
    <w:rsid w:val="00A562F2"/>
    <w:rsid w:val="00A563A7"/>
    <w:rsid w:val="00A56F3B"/>
    <w:rsid w:val="00A635E1"/>
    <w:rsid w:val="00A65BC2"/>
    <w:rsid w:val="00A664C7"/>
    <w:rsid w:val="00A735C0"/>
    <w:rsid w:val="00A738AC"/>
    <w:rsid w:val="00A76354"/>
    <w:rsid w:val="00A76D53"/>
    <w:rsid w:val="00A9098C"/>
    <w:rsid w:val="00A93B8D"/>
    <w:rsid w:val="00A96CAB"/>
    <w:rsid w:val="00AA0BF1"/>
    <w:rsid w:val="00AA113B"/>
    <w:rsid w:val="00AA22FC"/>
    <w:rsid w:val="00AA28E8"/>
    <w:rsid w:val="00AA4412"/>
    <w:rsid w:val="00AA4DB2"/>
    <w:rsid w:val="00AA5DE6"/>
    <w:rsid w:val="00AA7E56"/>
    <w:rsid w:val="00AB2175"/>
    <w:rsid w:val="00AB5269"/>
    <w:rsid w:val="00AC1A8E"/>
    <w:rsid w:val="00AC1B56"/>
    <w:rsid w:val="00AC1E32"/>
    <w:rsid w:val="00AC4380"/>
    <w:rsid w:val="00AC72EA"/>
    <w:rsid w:val="00AD104E"/>
    <w:rsid w:val="00AD507A"/>
    <w:rsid w:val="00AD74D0"/>
    <w:rsid w:val="00AE1665"/>
    <w:rsid w:val="00AE351C"/>
    <w:rsid w:val="00AE43AD"/>
    <w:rsid w:val="00AE73D2"/>
    <w:rsid w:val="00AF2403"/>
    <w:rsid w:val="00AF5CD5"/>
    <w:rsid w:val="00AF5F1B"/>
    <w:rsid w:val="00B02A7A"/>
    <w:rsid w:val="00B03B16"/>
    <w:rsid w:val="00B10D79"/>
    <w:rsid w:val="00B117A9"/>
    <w:rsid w:val="00B1349A"/>
    <w:rsid w:val="00B145CE"/>
    <w:rsid w:val="00B14F08"/>
    <w:rsid w:val="00B15462"/>
    <w:rsid w:val="00B15C30"/>
    <w:rsid w:val="00B1611A"/>
    <w:rsid w:val="00B16684"/>
    <w:rsid w:val="00B17488"/>
    <w:rsid w:val="00B177DA"/>
    <w:rsid w:val="00B17DAA"/>
    <w:rsid w:val="00B2113B"/>
    <w:rsid w:val="00B21E99"/>
    <w:rsid w:val="00B24302"/>
    <w:rsid w:val="00B251F8"/>
    <w:rsid w:val="00B317E1"/>
    <w:rsid w:val="00B4012D"/>
    <w:rsid w:val="00B40C2C"/>
    <w:rsid w:val="00B42B24"/>
    <w:rsid w:val="00B431A1"/>
    <w:rsid w:val="00B447A5"/>
    <w:rsid w:val="00B52756"/>
    <w:rsid w:val="00B53E21"/>
    <w:rsid w:val="00B54393"/>
    <w:rsid w:val="00B55A36"/>
    <w:rsid w:val="00B55C39"/>
    <w:rsid w:val="00B56F2F"/>
    <w:rsid w:val="00B62468"/>
    <w:rsid w:val="00B630B6"/>
    <w:rsid w:val="00B6476E"/>
    <w:rsid w:val="00B76D7D"/>
    <w:rsid w:val="00B816C2"/>
    <w:rsid w:val="00B879EA"/>
    <w:rsid w:val="00B95634"/>
    <w:rsid w:val="00B966B5"/>
    <w:rsid w:val="00B96812"/>
    <w:rsid w:val="00BA0E74"/>
    <w:rsid w:val="00BA4324"/>
    <w:rsid w:val="00BA5837"/>
    <w:rsid w:val="00BA7B36"/>
    <w:rsid w:val="00BB1EC0"/>
    <w:rsid w:val="00BB53E9"/>
    <w:rsid w:val="00BB5666"/>
    <w:rsid w:val="00BB583E"/>
    <w:rsid w:val="00BB6B5D"/>
    <w:rsid w:val="00BB6E32"/>
    <w:rsid w:val="00BC0EAF"/>
    <w:rsid w:val="00BC7FC2"/>
    <w:rsid w:val="00BD1F74"/>
    <w:rsid w:val="00BD2B4A"/>
    <w:rsid w:val="00BD64F6"/>
    <w:rsid w:val="00BD6ABC"/>
    <w:rsid w:val="00BD7F4E"/>
    <w:rsid w:val="00BE4441"/>
    <w:rsid w:val="00BF179F"/>
    <w:rsid w:val="00BF1A16"/>
    <w:rsid w:val="00BF1CC1"/>
    <w:rsid w:val="00BF3859"/>
    <w:rsid w:val="00BF563D"/>
    <w:rsid w:val="00BF56AD"/>
    <w:rsid w:val="00BF6CC5"/>
    <w:rsid w:val="00C14616"/>
    <w:rsid w:val="00C1506F"/>
    <w:rsid w:val="00C26D27"/>
    <w:rsid w:val="00C27462"/>
    <w:rsid w:val="00C3068D"/>
    <w:rsid w:val="00C34DE3"/>
    <w:rsid w:val="00C35133"/>
    <w:rsid w:val="00C35FA9"/>
    <w:rsid w:val="00C47226"/>
    <w:rsid w:val="00C529ED"/>
    <w:rsid w:val="00C52B29"/>
    <w:rsid w:val="00C56513"/>
    <w:rsid w:val="00C57FBA"/>
    <w:rsid w:val="00C67990"/>
    <w:rsid w:val="00C71348"/>
    <w:rsid w:val="00C73CC1"/>
    <w:rsid w:val="00C74EBD"/>
    <w:rsid w:val="00C76C0A"/>
    <w:rsid w:val="00C84C69"/>
    <w:rsid w:val="00C85F09"/>
    <w:rsid w:val="00C86D52"/>
    <w:rsid w:val="00C878A0"/>
    <w:rsid w:val="00C9009C"/>
    <w:rsid w:val="00C95422"/>
    <w:rsid w:val="00CA5BB3"/>
    <w:rsid w:val="00CA77E4"/>
    <w:rsid w:val="00CB08C7"/>
    <w:rsid w:val="00CB1840"/>
    <w:rsid w:val="00CB220D"/>
    <w:rsid w:val="00CB2487"/>
    <w:rsid w:val="00CB2631"/>
    <w:rsid w:val="00CB643A"/>
    <w:rsid w:val="00CB6FEA"/>
    <w:rsid w:val="00CC0A8A"/>
    <w:rsid w:val="00CC145B"/>
    <w:rsid w:val="00CC4723"/>
    <w:rsid w:val="00CC6235"/>
    <w:rsid w:val="00CC658E"/>
    <w:rsid w:val="00CD02EF"/>
    <w:rsid w:val="00CD2477"/>
    <w:rsid w:val="00CD5F09"/>
    <w:rsid w:val="00CE160F"/>
    <w:rsid w:val="00CE2126"/>
    <w:rsid w:val="00CE5A10"/>
    <w:rsid w:val="00CE63F7"/>
    <w:rsid w:val="00CF12AE"/>
    <w:rsid w:val="00CF5285"/>
    <w:rsid w:val="00CF7BA5"/>
    <w:rsid w:val="00D01E06"/>
    <w:rsid w:val="00D053D3"/>
    <w:rsid w:val="00D058E8"/>
    <w:rsid w:val="00D140D2"/>
    <w:rsid w:val="00D153F5"/>
    <w:rsid w:val="00D15E75"/>
    <w:rsid w:val="00D20458"/>
    <w:rsid w:val="00D24F31"/>
    <w:rsid w:val="00D250DB"/>
    <w:rsid w:val="00D25264"/>
    <w:rsid w:val="00D2665B"/>
    <w:rsid w:val="00D26B62"/>
    <w:rsid w:val="00D2712D"/>
    <w:rsid w:val="00D27F8B"/>
    <w:rsid w:val="00D30A87"/>
    <w:rsid w:val="00D361F2"/>
    <w:rsid w:val="00D369ED"/>
    <w:rsid w:val="00D43772"/>
    <w:rsid w:val="00D43C28"/>
    <w:rsid w:val="00D44346"/>
    <w:rsid w:val="00D450BA"/>
    <w:rsid w:val="00D45C27"/>
    <w:rsid w:val="00D4694D"/>
    <w:rsid w:val="00D4715F"/>
    <w:rsid w:val="00D5089F"/>
    <w:rsid w:val="00D545A3"/>
    <w:rsid w:val="00D54AA5"/>
    <w:rsid w:val="00D61C84"/>
    <w:rsid w:val="00D66206"/>
    <w:rsid w:val="00D66C29"/>
    <w:rsid w:val="00D66C6B"/>
    <w:rsid w:val="00D73790"/>
    <w:rsid w:val="00D774D3"/>
    <w:rsid w:val="00D80144"/>
    <w:rsid w:val="00D8214D"/>
    <w:rsid w:val="00D85B68"/>
    <w:rsid w:val="00D87829"/>
    <w:rsid w:val="00D90836"/>
    <w:rsid w:val="00D934A8"/>
    <w:rsid w:val="00D96C40"/>
    <w:rsid w:val="00D9744E"/>
    <w:rsid w:val="00DA18C0"/>
    <w:rsid w:val="00DB16B8"/>
    <w:rsid w:val="00DB1ACB"/>
    <w:rsid w:val="00DB2433"/>
    <w:rsid w:val="00DB7109"/>
    <w:rsid w:val="00DC1BDA"/>
    <w:rsid w:val="00DC45DB"/>
    <w:rsid w:val="00DC4DCD"/>
    <w:rsid w:val="00DC4F5C"/>
    <w:rsid w:val="00DC50FD"/>
    <w:rsid w:val="00DC5FF1"/>
    <w:rsid w:val="00DC6E14"/>
    <w:rsid w:val="00DD22D7"/>
    <w:rsid w:val="00DD4917"/>
    <w:rsid w:val="00DE3441"/>
    <w:rsid w:val="00DE68C1"/>
    <w:rsid w:val="00DF1E0A"/>
    <w:rsid w:val="00DF26AE"/>
    <w:rsid w:val="00DF2B66"/>
    <w:rsid w:val="00DF7C28"/>
    <w:rsid w:val="00E00782"/>
    <w:rsid w:val="00E02A03"/>
    <w:rsid w:val="00E07A60"/>
    <w:rsid w:val="00E10663"/>
    <w:rsid w:val="00E10BB5"/>
    <w:rsid w:val="00E13BC6"/>
    <w:rsid w:val="00E13C74"/>
    <w:rsid w:val="00E15462"/>
    <w:rsid w:val="00E17564"/>
    <w:rsid w:val="00E2018E"/>
    <w:rsid w:val="00E21A45"/>
    <w:rsid w:val="00E222FA"/>
    <w:rsid w:val="00E24268"/>
    <w:rsid w:val="00E307D6"/>
    <w:rsid w:val="00E34D91"/>
    <w:rsid w:val="00E37278"/>
    <w:rsid w:val="00E40E62"/>
    <w:rsid w:val="00E412F7"/>
    <w:rsid w:val="00E42C29"/>
    <w:rsid w:val="00E4300C"/>
    <w:rsid w:val="00E44556"/>
    <w:rsid w:val="00E4575D"/>
    <w:rsid w:val="00E50454"/>
    <w:rsid w:val="00E52513"/>
    <w:rsid w:val="00E53E00"/>
    <w:rsid w:val="00E5656C"/>
    <w:rsid w:val="00E568AF"/>
    <w:rsid w:val="00E569E3"/>
    <w:rsid w:val="00E573A9"/>
    <w:rsid w:val="00E602E1"/>
    <w:rsid w:val="00E62736"/>
    <w:rsid w:val="00E629F7"/>
    <w:rsid w:val="00E62E32"/>
    <w:rsid w:val="00E751D1"/>
    <w:rsid w:val="00E7722E"/>
    <w:rsid w:val="00E77FE6"/>
    <w:rsid w:val="00E8015A"/>
    <w:rsid w:val="00E804B8"/>
    <w:rsid w:val="00E81B13"/>
    <w:rsid w:val="00E82955"/>
    <w:rsid w:val="00E8553F"/>
    <w:rsid w:val="00E905C3"/>
    <w:rsid w:val="00E9228E"/>
    <w:rsid w:val="00E932CE"/>
    <w:rsid w:val="00E942F5"/>
    <w:rsid w:val="00E96031"/>
    <w:rsid w:val="00EA38CF"/>
    <w:rsid w:val="00EA3D82"/>
    <w:rsid w:val="00EA788E"/>
    <w:rsid w:val="00EB3BAB"/>
    <w:rsid w:val="00EB3F5D"/>
    <w:rsid w:val="00EB6D05"/>
    <w:rsid w:val="00EC3547"/>
    <w:rsid w:val="00EC4629"/>
    <w:rsid w:val="00EC48F1"/>
    <w:rsid w:val="00EC6821"/>
    <w:rsid w:val="00EC74C2"/>
    <w:rsid w:val="00ED0CF7"/>
    <w:rsid w:val="00ED32FA"/>
    <w:rsid w:val="00ED3B1C"/>
    <w:rsid w:val="00ED7FE4"/>
    <w:rsid w:val="00EE04E2"/>
    <w:rsid w:val="00EE31E3"/>
    <w:rsid w:val="00EE35C4"/>
    <w:rsid w:val="00EE6494"/>
    <w:rsid w:val="00EF202B"/>
    <w:rsid w:val="00EF26A9"/>
    <w:rsid w:val="00EF3CFB"/>
    <w:rsid w:val="00EF5348"/>
    <w:rsid w:val="00EF5585"/>
    <w:rsid w:val="00EF62C0"/>
    <w:rsid w:val="00EF688F"/>
    <w:rsid w:val="00F00D71"/>
    <w:rsid w:val="00F02E93"/>
    <w:rsid w:val="00F05480"/>
    <w:rsid w:val="00F10774"/>
    <w:rsid w:val="00F111AD"/>
    <w:rsid w:val="00F119BC"/>
    <w:rsid w:val="00F13D27"/>
    <w:rsid w:val="00F15BC7"/>
    <w:rsid w:val="00F20462"/>
    <w:rsid w:val="00F213F2"/>
    <w:rsid w:val="00F21F62"/>
    <w:rsid w:val="00F23FC1"/>
    <w:rsid w:val="00F247BD"/>
    <w:rsid w:val="00F26C3F"/>
    <w:rsid w:val="00F31620"/>
    <w:rsid w:val="00F33D91"/>
    <w:rsid w:val="00F3410D"/>
    <w:rsid w:val="00F37DA1"/>
    <w:rsid w:val="00F41BCB"/>
    <w:rsid w:val="00F50301"/>
    <w:rsid w:val="00F52324"/>
    <w:rsid w:val="00F530CB"/>
    <w:rsid w:val="00F540A8"/>
    <w:rsid w:val="00F64F37"/>
    <w:rsid w:val="00F6781D"/>
    <w:rsid w:val="00F7174D"/>
    <w:rsid w:val="00F732C8"/>
    <w:rsid w:val="00F77A6F"/>
    <w:rsid w:val="00F82B69"/>
    <w:rsid w:val="00F83BFD"/>
    <w:rsid w:val="00F87716"/>
    <w:rsid w:val="00F87E99"/>
    <w:rsid w:val="00F916AE"/>
    <w:rsid w:val="00F9358D"/>
    <w:rsid w:val="00F965C8"/>
    <w:rsid w:val="00FA0A06"/>
    <w:rsid w:val="00FA33CF"/>
    <w:rsid w:val="00FA5E4E"/>
    <w:rsid w:val="00FA6B63"/>
    <w:rsid w:val="00FB0CC0"/>
    <w:rsid w:val="00FB199F"/>
    <w:rsid w:val="00FB21B2"/>
    <w:rsid w:val="00FB421D"/>
    <w:rsid w:val="00FC3864"/>
    <w:rsid w:val="00FC4DB5"/>
    <w:rsid w:val="00FD0749"/>
    <w:rsid w:val="00FD14FA"/>
    <w:rsid w:val="00FD42DF"/>
    <w:rsid w:val="00FD5AD9"/>
    <w:rsid w:val="00FD7CAC"/>
    <w:rsid w:val="00FE071B"/>
    <w:rsid w:val="00FE2F77"/>
    <w:rsid w:val="00FE39FC"/>
    <w:rsid w:val="00FF0D2E"/>
    <w:rsid w:val="00FF1AFD"/>
    <w:rsid w:val="00FF652F"/>
    <w:rsid w:val="00FF701F"/>
    <w:rsid w:val="00FF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D4D63"/>
  <w15:chartTrackingRefBased/>
  <w15:docId w15:val="{E6106212-D48A-45D9-A81B-B0E806CDD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29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29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29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29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29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29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29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29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29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29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29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29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29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295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829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29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29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29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29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2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29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29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29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29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29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29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29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29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8295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37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37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3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37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484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邓</dc:creator>
  <cp:keywords/>
  <dc:description/>
  <cp:lastModifiedBy>蕾 邓</cp:lastModifiedBy>
  <cp:revision>13</cp:revision>
  <dcterms:created xsi:type="dcterms:W3CDTF">2026-01-01T14:28:00Z</dcterms:created>
  <dcterms:modified xsi:type="dcterms:W3CDTF">2026-03-08T00:35:00Z</dcterms:modified>
</cp:coreProperties>
</file>